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D361E" w14:textId="77777777" w:rsidR="00D179D4" w:rsidRPr="00D179D4" w:rsidRDefault="00D179D4" w:rsidP="00D179D4">
      <w:pPr>
        <w:rPr>
          <w:b/>
          <w:bCs/>
          <w:lang w:val="en-US"/>
        </w:rPr>
      </w:pPr>
      <w:r w:rsidRPr="00D179D4">
        <w:rPr>
          <w:b/>
          <w:bCs/>
          <w:lang w:val="en-US"/>
        </w:rPr>
        <w:t>Quality assessment of risk of bias of in vitro studies (QUIN tool)</w:t>
      </w:r>
    </w:p>
    <w:p w14:paraId="1121EA4D" w14:textId="77777777" w:rsidR="00366BD9" w:rsidRDefault="00366BD9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"/>
        <w:gridCol w:w="4543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548"/>
        <w:gridCol w:w="548"/>
        <w:gridCol w:w="548"/>
        <w:gridCol w:w="433"/>
        <w:gridCol w:w="857"/>
        <w:gridCol w:w="572"/>
        <w:gridCol w:w="950"/>
        <w:gridCol w:w="612"/>
      </w:tblGrid>
      <w:tr w:rsidR="00945504" w14:paraId="123AF786" w14:textId="77777777" w:rsidTr="00DB5F87">
        <w:tc>
          <w:tcPr>
            <w:tcW w:w="354" w:type="dxa"/>
          </w:tcPr>
          <w:p w14:paraId="5D2657CC" w14:textId="77777777" w:rsidR="00DB5F87" w:rsidRDefault="00DB5F87" w:rsidP="004C15DC">
            <w:pPr>
              <w:rPr>
                <w:lang w:val="en-US"/>
              </w:rPr>
            </w:pPr>
          </w:p>
        </w:tc>
        <w:tc>
          <w:tcPr>
            <w:tcW w:w="1178" w:type="dxa"/>
          </w:tcPr>
          <w:p w14:paraId="2303266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Article</w:t>
            </w:r>
          </w:p>
        </w:tc>
        <w:tc>
          <w:tcPr>
            <w:tcW w:w="359" w:type="dxa"/>
          </w:tcPr>
          <w:p w14:paraId="4AE5B3A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359" w:type="dxa"/>
          </w:tcPr>
          <w:p w14:paraId="692922B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359" w:type="dxa"/>
          </w:tcPr>
          <w:p w14:paraId="6A26CB8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359" w:type="dxa"/>
          </w:tcPr>
          <w:p w14:paraId="6D5A170F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359" w:type="dxa"/>
          </w:tcPr>
          <w:p w14:paraId="34339CA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5</w:t>
            </w:r>
          </w:p>
        </w:tc>
        <w:tc>
          <w:tcPr>
            <w:tcW w:w="359" w:type="dxa"/>
          </w:tcPr>
          <w:p w14:paraId="3B0E670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6</w:t>
            </w:r>
          </w:p>
        </w:tc>
        <w:tc>
          <w:tcPr>
            <w:tcW w:w="359" w:type="dxa"/>
          </w:tcPr>
          <w:p w14:paraId="32922FC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7</w:t>
            </w:r>
          </w:p>
        </w:tc>
        <w:tc>
          <w:tcPr>
            <w:tcW w:w="359" w:type="dxa"/>
          </w:tcPr>
          <w:p w14:paraId="2D40021F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8</w:t>
            </w:r>
          </w:p>
        </w:tc>
        <w:tc>
          <w:tcPr>
            <w:tcW w:w="359" w:type="dxa"/>
          </w:tcPr>
          <w:p w14:paraId="0B9E196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9</w:t>
            </w:r>
          </w:p>
        </w:tc>
        <w:tc>
          <w:tcPr>
            <w:tcW w:w="428" w:type="dxa"/>
          </w:tcPr>
          <w:p w14:paraId="4B4182D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10</w:t>
            </w:r>
          </w:p>
        </w:tc>
        <w:tc>
          <w:tcPr>
            <w:tcW w:w="428" w:type="dxa"/>
          </w:tcPr>
          <w:p w14:paraId="2B449C8A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11</w:t>
            </w:r>
          </w:p>
        </w:tc>
        <w:tc>
          <w:tcPr>
            <w:tcW w:w="428" w:type="dxa"/>
          </w:tcPr>
          <w:p w14:paraId="02362358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C12</w:t>
            </w:r>
          </w:p>
        </w:tc>
        <w:tc>
          <w:tcPr>
            <w:tcW w:w="219" w:type="dxa"/>
          </w:tcPr>
          <w:p w14:paraId="71F685D6" w14:textId="77777777" w:rsidR="00DB5F87" w:rsidRDefault="00945504">
            <w:pPr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627" w:type="dxa"/>
          </w:tcPr>
          <w:p w14:paraId="19795CA8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  <w:proofErr w:type="spellStart"/>
            <w:r w:rsidR="002C17C1">
              <w:rPr>
                <w:lang w:val="en-US"/>
              </w:rPr>
              <w:t>RoB</w:t>
            </w:r>
            <w:proofErr w:type="spellEnd"/>
          </w:p>
        </w:tc>
        <w:tc>
          <w:tcPr>
            <w:tcW w:w="444" w:type="dxa"/>
            <w:shd w:val="clear" w:color="auto" w:fill="00FA00"/>
          </w:tcPr>
          <w:p w14:paraId="5FE4517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 xml:space="preserve">Low risk </w:t>
            </w:r>
          </w:p>
        </w:tc>
        <w:tc>
          <w:tcPr>
            <w:tcW w:w="687" w:type="dxa"/>
            <w:shd w:val="clear" w:color="auto" w:fill="FFFF00"/>
          </w:tcPr>
          <w:p w14:paraId="5515A05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  <w:shd w:val="clear" w:color="auto" w:fill="FF0000"/>
          </w:tcPr>
          <w:p w14:paraId="39B5E5B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945504" w14:paraId="188BCB0C" w14:textId="77777777" w:rsidTr="00DB5F87">
        <w:tc>
          <w:tcPr>
            <w:tcW w:w="354" w:type="dxa"/>
          </w:tcPr>
          <w:p w14:paraId="7B36992E" w14:textId="77777777" w:rsidR="00DB5F87" w:rsidRPr="00C457DF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8" w:type="dxa"/>
          </w:tcPr>
          <w:p w14:paraId="789F812E" w14:textId="77777777" w:rsidR="00DB5F87" w:rsidRPr="006F700F" w:rsidRDefault="00DB5F87">
            <w:r w:rsidRPr="006F700F">
              <w:t>Al-</w:t>
            </w:r>
            <w:proofErr w:type="spellStart"/>
            <w:r w:rsidRPr="006F700F">
              <w:t>Ahdal</w:t>
            </w:r>
            <w:proofErr w:type="spellEnd"/>
            <w:r w:rsidRPr="006F700F">
              <w:t xml:space="preserve"> K, 2015</w:t>
            </w:r>
          </w:p>
          <w:p w14:paraId="1A2BAB23" w14:textId="77777777" w:rsidR="00533C93" w:rsidRPr="006F700F" w:rsidRDefault="007F1B25">
            <w:hyperlink r:id="rId4" w:history="1">
              <w:r w:rsidR="00533C93" w:rsidRPr="006F700F">
                <w:rPr>
                  <w:rStyle w:val="Hipervnculo"/>
                </w:rPr>
                <w:t>http://dx.doi.org/10.1016/j.dental.2015.07.004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1851271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C54B0B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80C016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F9F54D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E86965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C4195F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B22036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2E9AA3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933B60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FDA1CD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D91C4E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2C3B35A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7686CEF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2CBEBE8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2C9F66E8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A3B986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B52F4F2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67A86CBD" w14:textId="77777777" w:rsidTr="00DB5F87">
        <w:tc>
          <w:tcPr>
            <w:tcW w:w="354" w:type="dxa"/>
          </w:tcPr>
          <w:p w14:paraId="45F94AC0" w14:textId="77777777" w:rsidR="00DB5F87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78" w:type="dxa"/>
          </w:tcPr>
          <w:p w14:paraId="07B574DB" w14:textId="77777777" w:rsidR="00DB5F87" w:rsidRPr="006F700F" w:rsidRDefault="00DB5F87">
            <w:r w:rsidRPr="006F700F">
              <w:t>Albuquerque F, 2021</w:t>
            </w:r>
          </w:p>
          <w:p w14:paraId="5750A583" w14:textId="77777777" w:rsidR="00533C93" w:rsidRPr="006F700F" w:rsidRDefault="007F1B25">
            <w:hyperlink r:id="rId5" w:history="1">
              <w:r w:rsidR="00533C93" w:rsidRPr="006F700F">
                <w:rPr>
                  <w:rStyle w:val="Hipervnculo"/>
                </w:rPr>
                <w:t>https://doi.org/10.4103/ejgd.ejgd_14_19</w:t>
              </w:r>
            </w:hyperlink>
            <w:r w:rsidR="00533C93" w:rsidRPr="006F700F">
              <w:t xml:space="preserve">  </w:t>
            </w:r>
          </w:p>
        </w:tc>
        <w:tc>
          <w:tcPr>
            <w:tcW w:w="359" w:type="dxa"/>
          </w:tcPr>
          <w:p w14:paraId="4BEA760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CBE791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237D73F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34963C8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185A59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F2EFCC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8A362F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F1851F4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30CEEA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22B936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CC25BB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7746378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BCD162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65D897F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414B7E01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082DD5F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61752F67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05C038A5" w14:textId="77777777" w:rsidTr="00DB5F87">
        <w:tc>
          <w:tcPr>
            <w:tcW w:w="354" w:type="dxa"/>
          </w:tcPr>
          <w:p w14:paraId="43608532" w14:textId="77777777" w:rsidR="00DB5F87" w:rsidRPr="00C457DF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78" w:type="dxa"/>
          </w:tcPr>
          <w:p w14:paraId="68E2B6A3" w14:textId="77777777" w:rsidR="00DB5F87" w:rsidRPr="006F700F" w:rsidRDefault="00DB5F87">
            <w:pPr>
              <w:rPr>
                <w:lang w:val="de-DE"/>
              </w:rPr>
            </w:pPr>
            <w:r w:rsidRPr="006F700F">
              <w:rPr>
                <w:lang w:val="de-DE"/>
              </w:rPr>
              <w:t>Ali Alrahlah, 2018</w:t>
            </w:r>
          </w:p>
          <w:p w14:paraId="5C85857F" w14:textId="77777777" w:rsidR="000E0F64" w:rsidRPr="006F700F" w:rsidRDefault="007F1B25">
            <w:pPr>
              <w:rPr>
                <w:lang w:val="de-DE"/>
              </w:rPr>
            </w:pPr>
            <w:hyperlink r:id="rId6" w:history="1">
              <w:r w:rsidR="000E0F64" w:rsidRPr="006F700F">
                <w:rPr>
                  <w:rStyle w:val="Hipervnculo"/>
                  <w:lang w:val="de-DE"/>
                </w:rPr>
                <w:t>https://doi.org/10.5005/jp-journals-10024-2205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095F43C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6B7558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258CCA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3B0B7E8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D8BF57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D54497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594454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431D0C4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622B63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CB5FD2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CBCB30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4E2CFDCA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2F111DF4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3EB6DEE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08910AEC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F5CC784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655EED3D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56BFD3DD" w14:textId="77777777" w:rsidTr="00DB5F87">
        <w:tc>
          <w:tcPr>
            <w:tcW w:w="354" w:type="dxa"/>
          </w:tcPr>
          <w:p w14:paraId="3A49D29B" w14:textId="77777777" w:rsidR="00DB5F87" w:rsidRPr="00C457DF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78" w:type="dxa"/>
          </w:tcPr>
          <w:p w14:paraId="3D2154C8" w14:textId="77777777" w:rsidR="00DB5F87" w:rsidRPr="006F700F" w:rsidRDefault="00DB5F87" w:rsidP="00533C93">
            <w:proofErr w:type="spellStart"/>
            <w:r w:rsidRPr="006F700F">
              <w:t>Algamaiah</w:t>
            </w:r>
            <w:proofErr w:type="spellEnd"/>
            <w:r w:rsidRPr="006F700F">
              <w:t xml:space="preserve"> H, 2016</w:t>
            </w:r>
          </w:p>
          <w:p w14:paraId="42BE59A4" w14:textId="77777777" w:rsidR="00533C93" w:rsidRPr="006F700F" w:rsidRDefault="007F1B25" w:rsidP="00533C93">
            <w:hyperlink r:id="rId7" w:history="1">
              <w:r w:rsidR="00533C93" w:rsidRPr="006F700F">
                <w:rPr>
                  <w:rStyle w:val="Hipervnculo"/>
                </w:rPr>
                <w:t>https://doi.org/10.1111/jerd.12275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1B81D26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E7098FF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0AA4C9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0495AE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93046A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C13312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750D59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31F05C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82E84B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BA6CC2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8F1F1C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04D5D07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9AC19CA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7" w:type="dxa"/>
          </w:tcPr>
          <w:p w14:paraId="7A660DB5" w14:textId="77777777" w:rsidR="00DB5F87" w:rsidRDefault="00DB5F87">
            <w:pPr>
              <w:rPr>
                <w:lang w:val="en-US"/>
              </w:rPr>
            </w:pPr>
          </w:p>
          <w:p w14:paraId="3828C2DA" w14:textId="77777777" w:rsidR="00DB5F87" w:rsidRPr="00C457DF" w:rsidRDefault="00DB5F87" w:rsidP="00C457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,67%</w:t>
            </w:r>
          </w:p>
        </w:tc>
        <w:tc>
          <w:tcPr>
            <w:tcW w:w="444" w:type="dxa"/>
          </w:tcPr>
          <w:p w14:paraId="0EC806D5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ABAC07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9777491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1DF73278" w14:textId="77777777" w:rsidTr="00DB5F87">
        <w:tc>
          <w:tcPr>
            <w:tcW w:w="354" w:type="dxa"/>
          </w:tcPr>
          <w:p w14:paraId="182FA26C" w14:textId="77777777" w:rsidR="00DB5F87" w:rsidRPr="00C457DF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78" w:type="dxa"/>
          </w:tcPr>
          <w:p w14:paraId="7676DA9A" w14:textId="77777777" w:rsidR="00DB5F87" w:rsidRPr="006F700F" w:rsidRDefault="00DB5F87">
            <w:pPr>
              <w:rPr>
                <w:lang w:val="de-DE"/>
              </w:rPr>
            </w:pPr>
            <w:r w:rsidRPr="006F700F">
              <w:rPr>
                <w:lang w:val="de-DE"/>
              </w:rPr>
              <w:t>Attik N, 2022</w:t>
            </w:r>
          </w:p>
          <w:p w14:paraId="48AD5030" w14:textId="77777777" w:rsidR="00533C93" w:rsidRPr="006F700F" w:rsidRDefault="007F1B25">
            <w:pPr>
              <w:rPr>
                <w:lang w:val="de-DE"/>
              </w:rPr>
            </w:pPr>
            <w:hyperlink r:id="rId8" w:history="1">
              <w:r w:rsidR="00533C93" w:rsidRPr="006F700F">
                <w:rPr>
                  <w:rStyle w:val="Hipervnculo"/>
                  <w:lang w:val="de-DE"/>
                </w:rPr>
                <w:t>https://doi.org/10.1016/j.dental.2021.12.029</w:t>
              </w:r>
            </w:hyperlink>
            <w:r w:rsidR="00533C93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3BEA203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FE2FBE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1E7AF6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040E95F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545AB0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CBE998F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715EC6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F19E83A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FEEF29A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CDDEF9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93E22A4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FC3C7CB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34D484E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57FB305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5A7A49B4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06A5EE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BC77599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3195FC8B" w14:textId="77777777" w:rsidTr="00DB5F87">
        <w:tc>
          <w:tcPr>
            <w:tcW w:w="354" w:type="dxa"/>
          </w:tcPr>
          <w:p w14:paraId="2F57EECD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78" w:type="dxa"/>
          </w:tcPr>
          <w:p w14:paraId="5B70F3B4" w14:textId="77777777" w:rsidR="00DB5F87" w:rsidRDefault="00DB5F87">
            <w:pPr>
              <w:rPr>
                <w:lang w:val="en-US"/>
              </w:rPr>
            </w:pPr>
            <w:r w:rsidRPr="00C457DF">
              <w:rPr>
                <w:lang w:val="en-US"/>
              </w:rPr>
              <w:t>Braga S, 2019</w:t>
            </w:r>
          </w:p>
          <w:p w14:paraId="17423A4D" w14:textId="77777777" w:rsidR="00533C93" w:rsidRPr="00D179D4" w:rsidRDefault="007F1B25">
            <w:pPr>
              <w:rPr>
                <w:lang w:val="en-US"/>
              </w:rPr>
            </w:pPr>
            <w:hyperlink r:id="rId9" w:history="1">
              <w:r w:rsidR="00533C93" w:rsidRPr="00EF5D85">
                <w:rPr>
                  <w:rStyle w:val="Hipervnculo"/>
                  <w:lang w:val="en-US"/>
                </w:rPr>
                <w:t>https://doi.org/10.2341/17-351-L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62C363C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CD6BD6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52CED8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7A187C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AE36D9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1EFCA1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729A45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3923D0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C3B06F6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F86DCA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3CC42AC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6E267CF3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594668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392DDA0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2F13077B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0812BC9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1D9F4ED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11D2D933" w14:textId="77777777" w:rsidTr="00DB5F87">
        <w:tc>
          <w:tcPr>
            <w:tcW w:w="354" w:type="dxa"/>
          </w:tcPr>
          <w:p w14:paraId="62062F2B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78" w:type="dxa"/>
          </w:tcPr>
          <w:p w14:paraId="224C7A30" w14:textId="77777777" w:rsidR="00DB5F87" w:rsidRPr="006F700F" w:rsidRDefault="00DB5F87" w:rsidP="00533C93">
            <w:pPr>
              <w:rPr>
                <w:lang w:val="de-DE"/>
              </w:rPr>
            </w:pPr>
            <w:r w:rsidRPr="006F700F">
              <w:rPr>
                <w:lang w:val="de-DE"/>
              </w:rPr>
              <w:t>Czasch P, 2013</w:t>
            </w:r>
          </w:p>
          <w:p w14:paraId="6AF836B0" w14:textId="77777777" w:rsidR="000E0F64" w:rsidRPr="006F700F" w:rsidRDefault="007F1B25" w:rsidP="00533C93">
            <w:pPr>
              <w:rPr>
                <w:lang w:val="de-DE"/>
              </w:rPr>
            </w:pPr>
            <w:hyperlink r:id="rId10" w:history="1">
              <w:r w:rsidR="000E0F64" w:rsidRPr="006F700F">
                <w:rPr>
                  <w:rStyle w:val="Hipervnculo"/>
                  <w:lang w:val="de-DE"/>
                </w:rPr>
                <w:t>https://doi.org/10.1007/s00784-012-0702-8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4F56E11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</w:p>
        </w:tc>
        <w:tc>
          <w:tcPr>
            <w:tcW w:w="359" w:type="dxa"/>
          </w:tcPr>
          <w:p w14:paraId="53052F01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8E90D7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FB52D8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4A02B2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FA31C0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F7620B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1D2CC5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EF65C6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C44C997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5F699B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7073147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9E4C1B2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27E78070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77371A0E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17EF955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D40964C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6383C1E2" w14:textId="77777777" w:rsidTr="00DB5F87">
        <w:tc>
          <w:tcPr>
            <w:tcW w:w="354" w:type="dxa"/>
          </w:tcPr>
          <w:p w14:paraId="60E3291B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8" w:type="dxa"/>
          </w:tcPr>
          <w:p w14:paraId="05ACD7C4" w14:textId="77777777" w:rsidR="00DB5F87" w:rsidRPr="006F700F" w:rsidRDefault="00DB5F87" w:rsidP="00CA4DC6">
            <w:r w:rsidRPr="006F700F">
              <w:t>de Freitas Chaves LV, 2020</w:t>
            </w:r>
          </w:p>
          <w:p w14:paraId="52DE1D58" w14:textId="77777777" w:rsidR="000E0F64" w:rsidRPr="006F700F" w:rsidRDefault="007F1B25" w:rsidP="00CA4DC6">
            <w:hyperlink r:id="rId11" w:history="1">
              <w:r w:rsidR="000E0F64" w:rsidRPr="006F700F">
                <w:rPr>
                  <w:rStyle w:val="Hipervnculo"/>
                  <w:rFonts w:ascii="Roboto" w:hAnsi="Roboto"/>
                  <w:sz w:val="26"/>
                  <w:szCs w:val="26"/>
                  <w:shd w:val="clear" w:color="auto" w:fill="FFFFFF"/>
                </w:rPr>
                <w:t>https://doi.org/10.4103/JCD.JCD_58_19</w:t>
              </w:r>
            </w:hyperlink>
            <w:r w:rsidR="000E0F64" w:rsidRPr="006F700F">
              <w:rPr>
                <w:rFonts w:ascii="Roboto" w:hAnsi="Roboto"/>
                <w:color w:val="212121"/>
                <w:sz w:val="26"/>
                <w:szCs w:val="26"/>
                <w:shd w:val="clear" w:color="auto" w:fill="FFFFFF"/>
              </w:rPr>
              <w:t xml:space="preserve"> </w:t>
            </w:r>
          </w:p>
        </w:tc>
        <w:tc>
          <w:tcPr>
            <w:tcW w:w="359" w:type="dxa"/>
          </w:tcPr>
          <w:p w14:paraId="2E189A1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0DBB45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7A1C3C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3E1355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1C718F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E1678A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F206BB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9D1811B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552CE0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4B7185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F2CCE97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34FE57A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C75E25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7177CA7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1B9F01F0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E1A0B6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08348FF8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3632BB22" w14:textId="77777777" w:rsidTr="00DB5F87">
        <w:tc>
          <w:tcPr>
            <w:tcW w:w="354" w:type="dxa"/>
          </w:tcPr>
          <w:p w14:paraId="50B1DC0F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78" w:type="dxa"/>
          </w:tcPr>
          <w:p w14:paraId="525406F0" w14:textId="77777777" w:rsidR="00DB5F87" w:rsidRPr="006F700F" w:rsidRDefault="00DB5F87" w:rsidP="00CA4DC6">
            <w:proofErr w:type="spellStart"/>
            <w:r w:rsidRPr="006F700F">
              <w:t>Fronza</w:t>
            </w:r>
            <w:proofErr w:type="spellEnd"/>
            <w:r w:rsidRPr="006F700F">
              <w:t xml:space="preserve"> B, 2015</w:t>
            </w:r>
          </w:p>
          <w:p w14:paraId="7C9AF6B5" w14:textId="77777777" w:rsidR="00533C93" w:rsidRPr="006F700F" w:rsidRDefault="007F1B25" w:rsidP="00CA4DC6">
            <w:hyperlink r:id="rId12" w:history="1">
              <w:r w:rsidR="00533C93" w:rsidRPr="006F700F">
                <w:rPr>
                  <w:rStyle w:val="Hipervnculo"/>
                </w:rPr>
                <w:t>http://dx.doi.org/10.1016/j.dental.2015.10.001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5FF76F9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2800A9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522C81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2635C5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8DA802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1730607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4BAF45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33B7CA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C28EA1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8AA56E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9D3E3FE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00DE7F2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72C1135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7" w:type="dxa"/>
          </w:tcPr>
          <w:p w14:paraId="741013C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6,67%</w:t>
            </w:r>
          </w:p>
        </w:tc>
        <w:tc>
          <w:tcPr>
            <w:tcW w:w="444" w:type="dxa"/>
          </w:tcPr>
          <w:p w14:paraId="27D47604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1CC0498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7D0895F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0B80A57C" w14:textId="77777777" w:rsidTr="00DB5F87">
        <w:tc>
          <w:tcPr>
            <w:tcW w:w="354" w:type="dxa"/>
          </w:tcPr>
          <w:p w14:paraId="5341D4FA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8" w:type="dxa"/>
          </w:tcPr>
          <w:p w14:paraId="1F945B8E" w14:textId="77777777" w:rsidR="00DB5F87" w:rsidRPr="006F700F" w:rsidRDefault="00DB5F87" w:rsidP="00CA4DC6">
            <w:proofErr w:type="spellStart"/>
            <w:r w:rsidRPr="006F700F">
              <w:t>Fronza</w:t>
            </w:r>
            <w:proofErr w:type="spellEnd"/>
            <w:r w:rsidRPr="006F700F">
              <w:t>, 2018</w:t>
            </w:r>
          </w:p>
          <w:p w14:paraId="19891D2C" w14:textId="77777777" w:rsidR="00533C93" w:rsidRPr="006F700F" w:rsidRDefault="007F1B25" w:rsidP="00CA4DC6">
            <w:hyperlink r:id="rId13" w:history="1">
              <w:r w:rsidR="00533C93" w:rsidRPr="006F700F">
                <w:rPr>
                  <w:rStyle w:val="Hipervnculo"/>
                </w:rPr>
                <w:t>https://doi.org/10.3290/j.jad.a40987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3C30D88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8EEBD8E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9EAD19E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0787CD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95AAAF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65D6B3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8E63B9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389BB1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5DAE9E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A4D5B2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4ADCAA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3A43E49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9A688F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64E075F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12198A13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8D2C77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493B8596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8729DBA" w14:textId="77777777" w:rsidTr="00DB5F87">
        <w:tc>
          <w:tcPr>
            <w:tcW w:w="354" w:type="dxa"/>
          </w:tcPr>
          <w:p w14:paraId="61593F4A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78" w:type="dxa"/>
          </w:tcPr>
          <w:p w14:paraId="37DDF165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Gilli M, 2022</w:t>
            </w:r>
          </w:p>
          <w:p w14:paraId="58827EAA" w14:textId="77777777" w:rsidR="000E0F64" w:rsidRPr="006F700F" w:rsidRDefault="007F1B25" w:rsidP="00CA4DC6">
            <w:pPr>
              <w:rPr>
                <w:lang w:val="de-DE"/>
              </w:rPr>
            </w:pPr>
            <w:hyperlink r:id="rId14" w:history="1">
              <w:r w:rsidR="000E0F64" w:rsidRPr="006F700F">
                <w:rPr>
                  <w:rStyle w:val="Hipervnculo"/>
                  <w:lang w:val="de-DE"/>
                </w:rPr>
                <w:t>http://doi.org/10.2341/21-084-L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21422AD5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271F683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90ABDDA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C22523A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BB9597B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0AA986F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BA67826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C5C0886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1BFBCEE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3BFDA28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220EAAD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03D7C6E4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7F5DCB8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7E2121A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5816222C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6429C587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318BBA30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CDF8E52" w14:textId="77777777" w:rsidTr="00DB5F87">
        <w:tc>
          <w:tcPr>
            <w:tcW w:w="354" w:type="dxa"/>
          </w:tcPr>
          <w:p w14:paraId="4019BDB0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78" w:type="dxa"/>
          </w:tcPr>
          <w:p w14:paraId="368EEFF7" w14:textId="77777777" w:rsidR="00DB5F87" w:rsidRPr="006F700F" w:rsidRDefault="00DB5F87" w:rsidP="00CA4DC6">
            <w:proofErr w:type="spellStart"/>
            <w:r w:rsidRPr="006F700F">
              <w:t>Gonçalvez</w:t>
            </w:r>
            <w:proofErr w:type="spellEnd"/>
            <w:r w:rsidRPr="006F700F">
              <w:t xml:space="preserve"> F, 2017</w:t>
            </w:r>
          </w:p>
          <w:p w14:paraId="2498A735" w14:textId="77777777" w:rsidR="000E0F64" w:rsidRPr="006F700F" w:rsidRDefault="007F1B25" w:rsidP="00CA4DC6">
            <w:hyperlink r:id="rId15" w:history="1">
              <w:r w:rsidR="000E0F64" w:rsidRPr="006F700F">
                <w:rPr>
                  <w:rStyle w:val="Hipervnculo"/>
                </w:rPr>
                <w:t>https://doi.org/10.1590/1807-3107bor-2018.vol32.0017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0F5352E1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A9F452D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B2D951C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EBE0AC5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BAFF8DE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8EB1332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D4C47FE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272CB83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8F664B0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F8196C4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981CD73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53B36C00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254310D2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18E9137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409BB702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0C8A337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C2A4681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DA09636" w14:textId="77777777" w:rsidTr="00DB5F87">
        <w:tc>
          <w:tcPr>
            <w:tcW w:w="354" w:type="dxa"/>
          </w:tcPr>
          <w:p w14:paraId="47638FE5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78" w:type="dxa"/>
          </w:tcPr>
          <w:p w14:paraId="51940F32" w14:textId="77777777" w:rsidR="00DB5F87" w:rsidRPr="006F700F" w:rsidRDefault="00DB5F87" w:rsidP="00CA4DC6">
            <w:r w:rsidRPr="006F700F">
              <w:t>Han SH, 2017</w:t>
            </w:r>
          </w:p>
          <w:p w14:paraId="3817C42F" w14:textId="77777777" w:rsidR="00533C93" w:rsidRPr="006F700F" w:rsidRDefault="007F1B25" w:rsidP="00CA4DC6">
            <w:hyperlink r:id="rId16" w:history="1">
              <w:r w:rsidR="00533C93" w:rsidRPr="006F700F">
                <w:rPr>
                  <w:rStyle w:val="Hipervnculo"/>
                </w:rPr>
                <w:t>https://</w:t>
              </w:r>
              <w:r w:rsidR="00533C93" w:rsidRPr="006F700F">
                <w:rPr>
                  <w:rStyle w:val="Hipervnculo"/>
                </w:rPr>
                <w:t>d</w:t>
              </w:r>
              <w:r w:rsidR="00533C93" w:rsidRPr="006F700F">
                <w:rPr>
                  <w:rStyle w:val="Hipervnculo"/>
                </w:rPr>
                <w:t>oi.org/10.2341/16-023-L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02CE22CF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91A099C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6EF782C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BE1F9F1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73E50BE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CAC59B9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AFAD9BC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47FDEBC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890992D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E514D1B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007E517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79EC8CDA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2E47DD0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7" w:type="dxa"/>
          </w:tcPr>
          <w:p w14:paraId="12BB365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70,83%</w:t>
            </w:r>
          </w:p>
        </w:tc>
        <w:tc>
          <w:tcPr>
            <w:tcW w:w="444" w:type="dxa"/>
            <w:shd w:val="clear" w:color="auto" w:fill="00FA00"/>
          </w:tcPr>
          <w:p w14:paraId="332117D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687" w:type="dxa"/>
          </w:tcPr>
          <w:p w14:paraId="179BF789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70" w:type="dxa"/>
          </w:tcPr>
          <w:p w14:paraId="5573FC3D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A3450FA" w14:textId="77777777" w:rsidTr="00DB5F87">
        <w:tc>
          <w:tcPr>
            <w:tcW w:w="354" w:type="dxa"/>
          </w:tcPr>
          <w:p w14:paraId="74AF7E9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78" w:type="dxa"/>
          </w:tcPr>
          <w:p w14:paraId="0B98530E" w14:textId="17B86500" w:rsidR="00DB5F87" w:rsidRPr="006F700F" w:rsidRDefault="00DB5F87" w:rsidP="00CA4DC6">
            <w:r w:rsidRPr="006F700F">
              <w:t>Han SH, 201</w:t>
            </w:r>
            <w:r w:rsidR="006F700F">
              <w:t>9</w:t>
            </w:r>
          </w:p>
          <w:p w14:paraId="6DB6FEA6" w14:textId="77777777" w:rsidR="000E0F64" w:rsidRPr="006F700F" w:rsidRDefault="007F1B25" w:rsidP="00CA4DC6">
            <w:hyperlink r:id="rId17" w:history="1">
              <w:r w:rsidR="000E0F64" w:rsidRPr="006F700F">
                <w:rPr>
                  <w:rStyle w:val="Hipervnculo"/>
                </w:rPr>
                <w:t>https://doi.org/10.1016/j.jdent.2018.10.013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205419D9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57050E7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0DC9B2A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A396DA7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8307FE0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7A696E9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CF816A7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489CC5F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5725231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DC82167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1B65312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3A9DADAF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4E1CEBBD" w14:textId="77777777" w:rsidR="00DB5F87" w:rsidRDefault="00D16611" w:rsidP="00CA4DC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7" w:type="dxa"/>
          </w:tcPr>
          <w:p w14:paraId="468C915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70,83%</w:t>
            </w:r>
          </w:p>
        </w:tc>
        <w:tc>
          <w:tcPr>
            <w:tcW w:w="444" w:type="dxa"/>
            <w:shd w:val="clear" w:color="auto" w:fill="00FA00"/>
          </w:tcPr>
          <w:p w14:paraId="19B0B51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687" w:type="dxa"/>
          </w:tcPr>
          <w:p w14:paraId="2B1FD7D9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70" w:type="dxa"/>
          </w:tcPr>
          <w:p w14:paraId="7FA864EA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2AF1D8FC" w14:textId="77777777" w:rsidTr="00DB5F87">
        <w:tc>
          <w:tcPr>
            <w:tcW w:w="354" w:type="dxa"/>
          </w:tcPr>
          <w:p w14:paraId="44137D4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78" w:type="dxa"/>
          </w:tcPr>
          <w:p w14:paraId="3ABA13BD" w14:textId="77777777" w:rsidR="00DB5F87" w:rsidRPr="006F700F" w:rsidRDefault="00DB5F87" w:rsidP="00CA4DC6">
            <w:proofErr w:type="spellStart"/>
            <w:r w:rsidRPr="006F700F">
              <w:t>Harp</w:t>
            </w:r>
            <w:proofErr w:type="spellEnd"/>
            <w:r w:rsidRPr="006F700F">
              <w:t xml:space="preserve"> Y, 2022</w:t>
            </w:r>
          </w:p>
          <w:p w14:paraId="0F9418AC" w14:textId="77777777" w:rsidR="00533C93" w:rsidRPr="006F700F" w:rsidRDefault="007F1B25" w:rsidP="00CA4DC6">
            <w:hyperlink r:id="rId18" w:history="1">
              <w:r w:rsidR="00533C93" w:rsidRPr="006F700F">
                <w:rPr>
                  <w:rStyle w:val="Hipervnculo"/>
                </w:rPr>
                <w:t>https://doi.org/10.1111/jerd.12901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3F833E40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</w:p>
        </w:tc>
        <w:tc>
          <w:tcPr>
            <w:tcW w:w="359" w:type="dxa"/>
          </w:tcPr>
          <w:p w14:paraId="28F7E6D5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95F3B17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56AC6A8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C540B0C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F38BA67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E53E299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328F7FA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5BDF6FA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3B8C7C3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2D466C0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79767E3B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1D59D43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0AFEE8B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0%</w:t>
            </w:r>
          </w:p>
        </w:tc>
        <w:tc>
          <w:tcPr>
            <w:tcW w:w="444" w:type="dxa"/>
          </w:tcPr>
          <w:p w14:paraId="70315724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FE8EA8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57B0169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0D89C427" w14:textId="77777777" w:rsidTr="00DB5F87">
        <w:tc>
          <w:tcPr>
            <w:tcW w:w="354" w:type="dxa"/>
          </w:tcPr>
          <w:p w14:paraId="1B1E0C19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78" w:type="dxa"/>
          </w:tcPr>
          <w:p w14:paraId="6AC2D8AC" w14:textId="77777777" w:rsidR="00DB5F87" w:rsidRPr="006F700F" w:rsidRDefault="00DB5F87">
            <w:pPr>
              <w:rPr>
                <w:lang w:val="de-DE"/>
              </w:rPr>
            </w:pPr>
            <w:r w:rsidRPr="006F700F">
              <w:rPr>
                <w:lang w:val="de-DE"/>
              </w:rPr>
              <w:t>Haugen H, 2020</w:t>
            </w:r>
          </w:p>
          <w:p w14:paraId="4FFF2429" w14:textId="77777777" w:rsidR="000E0F64" w:rsidRPr="006F700F" w:rsidRDefault="007F1B25">
            <w:pPr>
              <w:rPr>
                <w:lang w:val="de-DE"/>
              </w:rPr>
            </w:pPr>
            <w:hyperlink r:id="rId19" w:history="1">
              <w:r w:rsidR="000E0F64" w:rsidRPr="006F700F">
                <w:rPr>
                  <w:rStyle w:val="Hipervnculo"/>
                  <w:lang w:val="de-DE"/>
                </w:rPr>
                <w:t>https://doi.org/10.3390/ijms21145136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0A1B2565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E7647C4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AAC0D43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5857BC3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CE9B911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D6D70C0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6A8B8310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52FECD6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A9D7010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4E0D0A2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FB0A0E1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618C343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4F07ADEA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74A7DC45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66BA4357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12B65F9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797EB8F0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37A2E563" w14:textId="77777777" w:rsidTr="00DB5F87">
        <w:tc>
          <w:tcPr>
            <w:tcW w:w="354" w:type="dxa"/>
          </w:tcPr>
          <w:p w14:paraId="7936D47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78" w:type="dxa"/>
          </w:tcPr>
          <w:p w14:paraId="47820AA9" w14:textId="77777777" w:rsidR="00DB5F87" w:rsidRPr="006F700F" w:rsidRDefault="00DB5F87">
            <w:r w:rsidRPr="006F700F">
              <w:t>Hayashi J, 2020</w:t>
            </w:r>
          </w:p>
          <w:p w14:paraId="62DFD407" w14:textId="77777777" w:rsidR="000E0F64" w:rsidRPr="006F700F" w:rsidRDefault="007F1B25">
            <w:hyperlink r:id="rId20" w:history="1">
              <w:r w:rsidR="000E0F64" w:rsidRPr="006F700F">
                <w:rPr>
                  <w:rStyle w:val="Hipervnculo"/>
                </w:rPr>
                <w:t>https://doi.org/10.1016/j.dental.2020.10.012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3FD5FA31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EEC07FD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FFB34C1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3237A4D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3179990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B6B0EFD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52AEC7C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ABF0C2A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E428D28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A2E38F0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A4AF6FA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8F1999B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79E9F69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6B563949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65E0A3EC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5FD7F0E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90032A0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0B42DB4C" w14:textId="77777777" w:rsidTr="00DB5F87">
        <w:tc>
          <w:tcPr>
            <w:tcW w:w="354" w:type="dxa"/>
          </w:tcPr>
          <w:p w14:paraId="7F46E8D1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78" w:type="dxa"/>
          </w:tcPr>
          <w:p w14:paraId="5E5EA2AB" w14:textId="77777777" w:rsidR="00DB5F87" w:rsidRPr="006F700F" w:rsidRDefault="00DB5F87">
            <w:proofErr w:type="spellStart"/>
            <w:r w:rsidRPr="006F700F">
              <w:t>Hirata</w:t>
            </w:r>
            <w:proofErr w:type="spellEnd"/>
            <w:r w:rsidRPr="006F700F">
              <w:t>, 2014</w:t>
            </w:r>
          </w:p>
          <w:p w14:paraId="6F9366FD" w14:textId="77777777" w:rsidR="000E0F64" w:rsidRPr="006F700F" w:rsidRDefault="007F1B25">
            <w:hyperlink r:id="rId21" w:history="1">
              <w:r w:rsidR="000E0F64" w:rsidRPr="006F700F">
                <w:rPr>
                  <w:rStyle w:val="Hipervnculo"/>
                </w:rPr>
                <w:t>https://doi.org/10.1002/jbm.b.33258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04E2F532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1E52741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F1FA2E9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BB98443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713B9FC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AD2C281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27C8D0E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F3C22C9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10F448D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1C58C4C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2A4067D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4999E32B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2FACC8D5" w14:textId="77777777" w:rsidR="00DB5F87" w:rsidRDefault="007F59A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12A14F8D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5175823A" w14:textId="77777777" w:rsidR="00DB5F87" w:rsidRDefault="00DB5F87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411D924" w14:textId="77777777" w:rsidR="00DB5F87" w:rsidRDefault="00DB5F87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BC40D66" w14:textId="77777777" w:rsidR="00DB5F87" w:rsidRDefault="00DB5F87">
            <w:pPr>
              <w:rPr>
                <w:lang w:val="en-US"/>
              </w:rPr>
            </w:pPr>
          </w:p>
        </w:tc>
      </w:tr>
      <w:tr w:rsidR="00945504" w14:paraId="56866E20" w14:textId="77777777" w:rsidTr="00DB5F87">
        <w:tc>
          <w:tcPr>
            <w:tcW w:w="354" w:type="dxa"/>
          </w:tcPr>
          <w:p w14:paraId="1EE3B2E6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78" w:type="dxa"/>
          </w:tcPr>
          <w:p w14:paraId="2052F58D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Hirokane E, 2021</w:t>
            </w:r>
          </w:p>
          <w:p w14:paraId="29A2ED74" w14:textId="77777777" w:rsidR="00533C93" w:rsidRPr="006F700F" w:rsidRDefault="007F1B25" w:rsidP="00CA4DC6">
            <w:pPr>
              <w:rPr>
                <w:lang w:val="de-DE"/>
              </w:rPr>
            </w:pPr>
            <w:hyperlink r:id="rId22" w:history="1">
              <w:r w:rsidR="00533C93" w:rsidRPr="006F700F">
                <w:rPr>
                  <w:rStyle w:val="Hipervnculo"/>
                  <w:lang w:val="de-DE"/>
                </w:rPr>
                <w:t>https://doi.org/10.2341/20-253-L</w:t>
              </w:r>
            </w:hyperlink>
            <w:r w:rsidR="00533C93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6A7C3CB3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B319CC2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957905F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F4A7ACF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756190F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D0C47B1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B2712B6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505BFEA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8A027C8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3231133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357C0CC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688C21D5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62FACC68" w14:textId="77777777" w:rsidR="00DB5F87" w:rsidRDefault="007F59AA" w:rsidP="00CA4DC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7" w:type="dxa"/>
          </w:tcPr>
          <w:p w14:paraId="4A809E6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6,67%</w:t>
            </w:r>
          </w:p>
        </w:tc>
        <w:tc>
          <w:tcPr>
            <w:tcW w:w="444" w:type="dxa"/>
          </w:tcPr>
          <w:p w14:paraId="434AA3F9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181624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7BA3D099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7E9A954" w14:textId="77777777" w:rsidTr="00DB5F87">
        <w:tc>
          <w:tcPr>
            <w:tcW w:w="354" w:type="dxa"/>
          </w:tcPr>
          <w:p w14:paraId="7E3B94DE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78" w:type="dxa"/>
          </w:tcPr>
          <w:p w14:paraId="4ECB0148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Ilie N, 2013</w:t>
            </w:r>
          </w:p>
          <w:p w14:paraId="5CFD1214" w14:textId="77777777" w:rsidR="000E0F64" w:rsidRPr="006F700F" w:rsidRDefault="007F1B25" w:rsidP="00CA4DC6">
            <w:pPr>
              <w:rPr>
                <w:lang w:val="de-DE"/>
              </w:rPr>
            </w:pPr>
            <w:hyperlink r:id="rId23" w:history="1">
              <w:r w:rsidR="000E0F64" w:rsidRPr="006F700F">
                <w:rPr>
                  <w:rStyle w:val="Hipervnculo"/>
                  <w:lang w:val="de-DE"/>
                </w:rPr>
                <w:t>https://doi.or</w:t>
              </w:r>
              <w:r w:rsidR="000E0F64" w:rsidRPr="006F700F">
                <w:rPr>
                  <w:rStyle w:val="Hipervnculo"/>
                  <w:lang w:val="de-DE"/>
                </w:rPr>
                <w:t>g</w:t>
              </w:r>
              <w:r w:rsidR="000E0F64" w:rsidRPr="006F700F">
                <w:rPr>
                  <w:rStyle w:val="Hipervnculo"/>
                  <w:lang w:val="de-DE"/>
                </w:rPr>
                <w:t>/10.2341/12-395-L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73AB6AD2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22DE72A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609E6E4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4EB67E2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5FD25A4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B99C492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516CD29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6C9799C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A4B15BC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D8DB2C0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00F4758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6530BB68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99266B7" w14:textId="77777777" w:rsidR="00DB5F87" w:rsidRDefault="00862FCD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207B4B1B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34FD0F5E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6B436AB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4616844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CE3DC9D" w14:textId="77777777" w:rsidTr="00DB5F87">
        <w:tc>
          <w:tcPr>
            <w:tcW w:w="354" w:type="dxa"/>
          </w:tcPr>
          <w:p w14:paraId="5A11F74C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78" w:type="dxa"/>
          </w:tcPr>
          <w:p w14:paraId="7E48FB24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Jung JH, 2017</w:t>
            </w:r>
          </w:p>
          <w:p w14:paraId="50D7A0CB" w14:textId="77777777" w:rsidR="000E0F64" w:rsidRPr="006F700F" w:rsidRDefault="007F1B25" w:rsidP="00CA4DC6">
            <w:pPr>
              <w:rPr>
                <w:lang w:val="de-DE"/>
              </w:rPr>
            </w:pPr>
            <w:hyperlink r:id="rId24" w:history="1">
              <w:r w:rsidR="000E0F64" w:rsidRPr="006F700F">
                <w:rPr>
                  <w:rStyle w:val="Hipervnculo"/>
                  <w:lang w:val="de-DE"/>
                </w:rPr>
                <w:t>https://doi.org/10.23</w:t>
              </w:r>
              <w:r w:rsidR="000E0F64" w:rsidRPr="006F700F">
                <w:rPr>
                  <w:rStyle w:val="Hipervnculo"/>
                  <w:lang w:val="de-DE"/>
                </w:rPr>
                <w:t>4</w:t>
              </w:r>
              <w:r w:rsidR="000E0F64" w:rsidRPr="006F700F">
                <w:rPr>
                  <w:rStyle w:val="Hipervnculo"/>
                  <w:lang w:val="de-DE"/>
                </w:rPr>
                <w:t>1/16-254-L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7B406A61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13DF4E2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0E886CC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3883453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B4C2381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2FACD0C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A99469D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536B541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ED42547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BA6E424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C8B20A1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606F9B60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34A89861" w14:textId="77777777" w:rsidR="00DB5F87" w:rsidRDefault="00020453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42EA874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3A554215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3D4E07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48B32D76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43565D5" w14:textId="77777777" w:rsidTr="00DB5F87">
        <w:tc>
          <w:tcPr>
            <w:tcW w:w="354" w:type="dxa"/>
          </w:tcPr>
          <w:p w14:paraId="6C93373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78" w:type="dxa"/>
          </w:tcPr>
          <w:p w14:paraId="66BA446C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7462BD">
              <w:rPr>
                <w:lang w:val="en-US"/>
              </w:rPr>
              <w:t>Kamalak</w:t>
            </w:r>
            <w:proofErr w:type="spellEnd"/>
            <w:r w:rsidRPr="007462BD">
              <w:rPr>
                <w:lang w:val="en-US"/>
              </w:rPr>
              <w:t xml:space="preserve"> H, 2018</w:t>
            </w:r>
          </w:p>
          <w:p w14:paraId="12DFBE6D" w14:textId="77777777" w:rsidR="00533C93" w:rsidRPr="004A5A5F" w:rsidRDefault="007F1B25" w:rsidP="00CA4DC6">
            <w:pPr>
              <w:rPr>
                <w:lang w:val="en-US"/>
              </w:rPr>
            </w:pPr>
            <w:hyperlink r:id="rId25" w:tooltip="Click here" w:history="1">
              <w:r w:rsidR="00533C93">
                <w:rPr>
                  <w:rStyle w:val="Hipervnculo"/>
                  <w:rFonts w:ascii="Open Sans" w:hAnsi="Open Sans" w:cs="Open Sans"/>
                  <w:color w:val="0056B3"/>
                  <w:sz w:val="22"/>
                  <w:szCs w:val="22"/>
                  <w:shd w:val="clear" w:color="auto" w:fill="FFFFFF"/>
                </w:rPr>
                <w:t>10.4066/biomedicalresearch.29-18-314</w:t>
              </w:r>
            </w:hyperlink>
            <w:r w:rsidR="00533C93">
              <w:t xml:space="preserve"> </w:t>
            </w:r>
          </w:p>
        </w:tc>
        <w:tc>
          <w:tcPr>
            <w:tcW w:w="359" w:type="dxa"/>
          </w:tcPr>
          <w:p w14:paraId="2C99113F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73779D4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649689E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93F74D9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272A7FD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3A351D3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B86FF58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4FE97D4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6137714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3CC3D03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D4D9AF2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53DFD40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62930BC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27" w:type="dxa"/>
          </w:tcPr>
          <w:p w14:paraId="753F3D6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444" w:type="dxa"/>
          </w:tcPr>
          <w:p w14:paraId="1623F04A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</w:tcPr>
          <w:p w14:paraId="7BC60632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70" w:type="dxa"/>
            <w:shd w:val="clear" w:color="auto" w:fill="FF0000"/>
          </w:tcPr>
          <w:p w14:paraId="76E898A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945504" w14:paraId="44E74C54" w14:textId="77777777" w:rsidTr="00DB5F87">
        <w:tc>
          <w:tcPr>
            <w:tcW w:w="354" w:type="dxa"/>
          </w:tcPr>
          <w:p w14:paraId="1F907F83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78" w:type="dxa"/>
          </w:tcPr>
          <w:p w14:paraId="057883FC" w14:textId="77777777" w:rsidR="00DB5F87" w:rsidRDefault="00DB5F87" w:rsidP="00CA4DC6">
            <w:pPr>
              <w:rPr>
                <w:lang w:val="en-US"/>
              </w:rPr>
            </w:pPr>
            <w:r w:rsidRPr="004A5A5F">
              <w:rPr>
                <w:lang w:val="en-US"/>
              </w:rPr>
              <w:t>Kim YJ, 2015</w:t>
            </w:r>
          </w:p>
          <w:p w14:paraId="7B6C0148" w14:textId="77777777" w:rsidR="00533C93" w:rsidRPr="004A5A5F" w:rsidRDefault="007F1B25" w:rsidP="00CA4DC6">
            <w:pPr>
              <w:rPr>
                <w:lang w:val="en-US"/>
              </w:rPr>
            </w:pPr>
            <w:hyperlink r:id="rId26" w:history="1">
              <w:r w:rsidR="00533C93" w:rsidRPr="00EF5D85">
                <w:rPr>
                  <w:rStyle w:val="Hipervnculo"/>
                  <w:lang w:val="en-US"/>
                </w:rPr>
                <w:t>http://dx.doi.org/10.1016/j.jdent.2015.02.002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797A23D5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359" w:type="dxa"/>
          </w:tcPr>
          <w:p w14:paraId="5DBDAC2C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082EF52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A2406BD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323545A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D67FCC6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9593056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6DA04F79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A15B517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DD10EFE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83905BC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0E9DC0A9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4F4D22F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4F30372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07C0CA75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0A23A49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46D6C7A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464DEC4" w14:textId="77777777" w:rsidTr="00DB5F87">
        <w:tc>
          <w:tcPr>
            <w:tcW w:w="354" w:type="dxa"/>
          </w:tcPr>
          <w:p w14:paraId="7867FB5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78" w:type="dxa"/>
          </w:tcPr>
          <w:p w14:paraId="48224E16" w14:textId="77777777" w:rsidR="00DB5F87" w:rsidRDefault="00DB5F87" w:rsidP="00CA4DC6">
            <w:pPr>
              <w:rPr>
                <w:lang w:val="en-US"/>
              </w:rPr>
            </w:pPr>
            <w:r w:rsidRPr="004A5A5F">
              <w:rPr>
                <w:lang w:val="en-US"/>
              </w:rPr>
              <w:t>Kim YJ, 2016</w:t>
            </w:r>
          </w:p>
          <w:p w14:paraId="671A8A37" w14:textId="77777777" w:rsidR="00533C93" w:rsidRPr="00D179D4" w:rsidRDefault="007F1B25" w:rsidP="00CA4DC6">
            <w:pPr>
              <w:rPr>
                <w:lang w:val="en-US"/>
              </w:rPr>
            </w:pPr>
            <w:hyperlink r:id="rId27" w:history="1">
              <w:r w:rsidR="00533C93" w:rsidRPr="00EF5D85">
                <w:rPr>
                  <w:rStyle w:val="Hipervnculo"/>
                  <w:lang w:val="en-US"/>
                </w:rPr>
                <w:t>https://doi.org/10.2341/15-260-L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00355339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8C6731F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03B35B2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A87AFCF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270626F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C7D1E42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6FE8CF7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E72A20C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EBF5051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C7928D6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F208BC8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E9F632E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63ACA85C" w14:textId="77777777" w:rsidR="00DB5F87" w:rsidRDefault="00C72199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71C3CAA7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7F4264D2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122CBBE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EEF10D1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AD6CEDF" w14:textId="77777777" w:rsidTr="00DB5F87">
        <w:tc>
          <w:tcPr>
            <w:tcW w:w="354" w:type="dxa"/>
          </w:tcPr>
          <w:p w14:paraId="3CC2F1ED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78" w:type="dxa"/>
          </w:tcPr>
          <w:p w14:paraId="1DC7DA15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1F7C1A">
              <w:rPr>
                <w:lang w:val="en-US"/>
              </w:rPr>
              <w:t>Lassila</w:t>
            </w:r>
            <w:proofErr w:type="spellEnd"/>
            <w:r w:rsidRPr="001F7C1A">
              <w:rPr>
                <w:lang w:val="en-US"/>
              </w:rPr>
              <w:t xml:space="preserve"> L, 2019</w:t>
            </w:r>
          </w:p>
          <w:p w14:paraId="170607F6" w14:textId="77777777" w:rsidR="00533C93" w:rsidRPr="00D179D4" w:rsidRDefault="007F1B25" w:rsidP="00CA4DC6">
            <w:pPr>
              <w:rPr>
                <w:lang w:val="en-US"/>
              </w:rPr>
            </w:pPr>
            <w:hyperlink r:id="rId28" w:history="1">
              <w:r w:rsidR="00533C93" w:rsidRPr="00EF5D85">
                <w:rPr>
                  <w:rStyle w:val="Hipervnculo"/>
                  <w:lang w:val="en-US"/>
                </w:rPr>
                <w:t>https://doi.org/10.1007/s10266-018-0405-y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5D6C21E9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85DD4AB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2B4629C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D37E73E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4AF16EF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C0F8765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ACA0CDA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45BD50C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208FCA1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DD0B36F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A808869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FFDEAE1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6B287F32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0BA4899E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42402DF7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330461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DFD55F0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D87807E" w14:textId="77777777" w:rsidTr="00DB5F87">
        <w:tc>
          <w:tcPr>
            <w:tcW w:w="354" w:type="dxa"/>
          </w:tcPr>
          <w:p w14:paraId="7DCB366C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78" w:type="dxa"/>
          </w:tcPr>
          <w:p w14:paraId="77F3BF46" w14:textId="77777777" w:rsidR="00DB5F87" w:rsidRDefault="00DB5F87" w:rsidP="00CA4DC6">
            <w:pPr>
              <w:rPr>
                <w:lang w:val="en-US"/>
              </w:rPr>
            </w:pPr>
            <w:r w:rsidRPr="007462BD">
              <w:rPr>
                <w:lang w:val="en-US"/>
              </w:rPr>
              <w:t>Lempel E, 2016</w:t>
            </w:r>
          </w:p>
          <w:p w14:paraId="5CFDCBF3" w14:textId="77777777" w:rsidR="00533C93" w:rsidRPr="00D179D4" w:rsidRDefault="007F1B25" w:rsidP="00CA4DC6">
            <w:pPr>
              <w:rPr>
                <w:lang w:val="en-US"/>
              </w:rPr>
            </w:pPr>
            <w:hyperlink r:id="rId29" w:history="1">
              <w:r w:rsidR="00533C93" w:rsidRPr="00EF5D85">
                <w:rPr>
                  <w:rStyle w:val="Hipervnculo"/>
                  <w:lang w:val="en-US"/>
                </w:rPr>
                <w:t>https://doi.org/10.3390/ijms17050732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0F861C4C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6F83C1E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C2720B2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41DFF51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DD8982D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952B057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443EA13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C77A707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54FA65C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BAE0A11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EC4DE5B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51931B08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380D0CF" w14:textId="77777777" w:rsidR="00DB5F87" w:rsidRDefault="00643074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4FD752F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1295B4CE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144600BB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C96BAC2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425FB5C" w14:textId="77777777" w:rsidTr="00DB5F87">
        <w:tc>
          <w:tcPr>
            <w:tcW w:w="354" w:type="dxa"/>
          </w:tcPr>
          <w:p w14:paraId="7259175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78" w:type="dxa"/>
          </w:tcPr>
          <w:p w14:paraId="5EE1864D" w14:textId="77777777" w:rsidR="00DB5F87" w:rsidRDefault="00DB5F87" w:rsidP="00CA4DC6">
            <w:pPr>
              <w:rPr>
                <w:lang w:val="en-US"/>
              </w:rPr>
            </w:pPr>
            <w:r w:rsidRPr="007462BD">
              <w:rPr>
                <w:lang w:val="en-US"/>
              </w:rPr>
              <w:t>Lempel E, 201</w:t>
            </w:r>
            <w:r>
              <w:rPr>
                <w:lang w:val="en-US"/>
              </w:rPr>
              <w:t>9</w:t>
            </w:r>
          </w:p>
          <w:p w14:paraId="0CEA1137" w14:textId="77777777" w:rsidR="00533C93" w:rsidRPr="00D179D4" w:rsidRDefault="007F1B25" w:rsidP="00CA4DC6">
            <w:pPr>
              <w:rPr>
                <w:lang w:val="en-US"/>
              </w:rPr>
            </w:pPr>
            <w:hyperlink r:id="rId30" w:history="1">
              <w:r w:rsidR="00533C93" w:rsidRPr="00EF5D85">
                <w:rPr>
                  <w:rStyle w:val="Hipervnculo"/>
                  <w:lang w:val="en-US"/>
                </w:rPr>
                <w:t>https://doi.org/10.1016/j.dental.2018.11.017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0AA32B46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0BFCA10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8B7930A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590CE8F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F511B50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591C453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4256C16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AB049DB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80E236F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1724119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7384BDF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45C3AA84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7E715135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5C45547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6AC73186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6C3D40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1A9A4D9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3FBEB1B" w14:textId="77777777" w:rsidTr="00DB5F87">
        <w:tc>
          <w:tcPr>
            <w:tcW w:w="354" w:type="dxa"/>
          </w:tcPr>
          <w:p w14:paraId="7028F32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78" w:type="dxa"/>
          </w:tcPr>
          <w:p w14:paraId="6E050D63" w14:textId="77777777" w:rsidR="00DB5F87" w:rsidRPr="006F700F" w:rsidRDefault="00DB5F87" w:rsidP="00CA4DC6">
            <w:proofErr w:type="spellStart"/>
            <w:r w:rsidRPr="006F700F">
              <w:t>Lampel</w:t>
            </w:r>
            <w:proofErr w:type="spellEnd"/>
            <w:r w:rsidRPr="006F700F">
              <w:t xml:space="preserve"> E, 2021</w:t>
            </w:r>
          </w:p>
          <w:p w14:paraId="52DF704C" w14:textId="77777777" w:rsidR="000E0F64" w:rsidRPr="006F700F" w:rsidRDefault="007F1B25" w:rsidP="00CA4DC6">
            <w:hyperlink r:id="rId31" w:history="1">
              <w:r w:rsidR="000E0F64" w:rsidRPr="006F700F">
                <w:rPr>
                  <w:rStyle w:val="Hipervnculo"/>
                </w:rPr>
                <w:t>https://doi.org/10.1016/j.dental.2021.02.013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60E3EBA6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2D4298E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04AF5CB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6C431FC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FBE3DBA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052F6B7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9CFA4EB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DF6AE6D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B8E6A62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19402D2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63D2E99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7431642B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25DCB57E" w14:textId="77777777" w:rsidR="00DB5F87" w:rsidRDefault="00002092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1F2B5D9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5DB25A3F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1E3D0E6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75E9EB9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4226C594" w14:textId="77777777" w:rsidTr="00DB5F87">
        <w:tc>
          <w:tcPr>
            <w:tcW w:w="354" w:type="dxa"/>
          </w:tcPr>
          <w:p w14:paraId="22776B1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78" w:type="dxa"/>
          </w:tcPr>
          <w:p w14:paraId="5A5403A2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7462BD">
              <w:rPr>
                <w:lang w:val="en-US"/>
              </w:rPr>
              <w:t>Leprince</w:t>
            </w:r>
            <w:proofErr w:type="spellEnd"/>
            <w:r w:rsidRPr="007462BD">
              <w:rPr>
                <w:lang w:val="en-US"/>
              </w:rPr>
              <w:t xml:space="preserve"> J, 2014</w:t>
            </w:r>
          </w:p>
          <w:p w14:paraId="641C331E" w14:textId="77777777" w:rsidR="000E0F64" w:rsidRPr="00D179D4" w:rsidRDefault="007F1B25" w:rsidP="00CA4DC6">
            <w:pPr>
              <w:rPr>
                <w:lang w:val="en-US"/>
              </w:rPr>
            </w:pPr>
            <w:hyperlink r:id="rId32" w:history="1">
              <w:r w:rsidR="000E0F64" w:rsidRPr="00EF5D85">
                <w:rPr>
                  <w:rStyle w:val="Hipervnculo"/>
                  <w:lang w:val="en-US"/>
                </w:rPr>
                <w:t>http://dx.d</w:t>
              </w:r>
              <w:r w:rsidR="000E0F64" w:rsidRPr="00EF5D85">
                <w:rPr>
                  <w:rStyle w:val="Hipervnculo"/>
                  <w:lang w:val="en-US"/>
                </w:rPr>
                <w:t>o</w:t>
              </w:r>
              <w:r w:rsidR="000E0F64" w:rsidRPr="00EF5D85">
                <w:rPr>
                  <w:rStyle w:val="Hipervnculo"/>
                  <w:lang w:val="en-US"/>
                </w:rPr>
                <w:t>i.org/10.1016/j.jdent.2014.05.009</w:t>
              </w:r>
            </w:hyperlink>
            <w:r w:rsidR="000E0F64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28E1FADD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061B885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FF07DB0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812ABB3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F519CF6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8FF6648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90394A0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9698802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0936BF3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2A11E19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A0C703C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0A3A8EC2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3835D9B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61AAAE77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6BF3FD0B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0A3F8BD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42E40F2B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2CCB5972" w14:textId="77777777" w:rsidTr="00DB5F87">
        <w:tc>
          <w:tcPr>
            <w:tcW w:w="354" w:type="dxa"/>
          </w:tcPr>
          <w:p w14:paraId="64769A40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78" w:type="dxa"/>
          </w:tcPr>
          <w:p w14:paraId="35088123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7462BD">
              <w:rPr>
                <w:lang w:val="en-US"/>
              </w:rPr>
              <w:t>Majidinia</w:t>
            </w:r>
            <w:proofErr w:type="spellEnd"/>
            <w:r w:rsidRPr="007462BD">
              <w:rPr>
                <w:lang w:val="en-US"/>
              </w:rPr>
              <w:t xml:space="preserve"> S, 2022</w:t>
            </w:r>
          </w:p>
          <w:p w14:paraId="224EE72B" w14:textId="77777777" w:rsidR="00533C93" w:rsidRPr="00D179D4" w:rsidRDefault="007F1B25" w:rsidP="00CA4DC6">
            <w:pPr>
              <w:rPr>
                <w:lang w:val="en-US"/>
              </w:rPr>
            </w:pPr>
            <w:hyperlink r:id="rId33" w:history="1">
              <w:r w:rsidR="00533C93" w:rsidRPr="00EF5D85">
                <w:rPr>
                  <w:rStyle w:val="Hipervnculo"/>
                  <w:lang w:val="en-US"/>
                </w:rPr>
                <w:t>https://doi.org/10.4103/denthyp.denthyp_41_19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48073317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359" w:type="dxa"/>
          </w:tcPr>
          <w:p w14:paraId="573FC45C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45CD071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7B562C8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49B636E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8424576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16F72D2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6B94A98B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1392FBC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9E90B0D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C59BDB4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69CF5CE8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32C2B2A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6080BFE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464ECBFF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57F4CFA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65CE0CBB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74C8A48" w14:textId="77777777" w:rsidTr="00DB5F87">
        <w:tc>
          <w:tcPr>
            <w:tcW w:w="354" w:type="dxa"/>
          </w:tcPr>
          <w:p w14:paraId="10333964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78" w:type="dxa"/>
          </w:tcPr>
          <w:p w14:paraId="182D760A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7462BD">
              <w:rPr>
                <w:lang w:val="en-US"/>
              </w:rPr>
              <w:t>Marigo</w:t>
            </w:r>
            <w:proofErr w:type="spellEnd"/>
            <w:r w:rsidRPr="007462BD">
              <w:rPr>
                <w:lang w:val="en-US"/>
              </w:rPr>
              <w:t xml:space="preserve"> L, 2015</w:t>
            </w:r>
          </w:p>
          <w:p w14:paraId="231626C4" w14:textId="77777777" w:rsidR="00533C93" w:rsidRPr="007462BD" w:rsidRDefault="00533C93" w:rsidP="00CA4DC6">
            <w:pPr>
              <w:rPr>
                <w:lang w:val="en-US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PMID: 26698240 </w:t>
            </w:r>
          </w:p>
        </w:tc>
        <w:tc>
          <w:tcPr>
            <w:tcW w:w="359" w:type="dxa"/>
          </w:tcPr>
          <w:p w14:paraId="23D9EB78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A2B3242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633FBBF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34DAC45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5D6C3C3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B20CA83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405BFAE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B9769F9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AC967A5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B9A1E41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2875A17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D97D9DB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658D748F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7EBD862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47D0C888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FA9EA2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4882DAA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F2EACED" w14:textId="77777777" w:rsidTr="00DB5F87">
        <w:tc>
          <w:tcPr>
            <w:tcW w:w="354" w:type="dxa"/>
          </w:tcPr>
          <w:p w14:paraId="6E61B67C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78" w:type="dxa"/>
          </w:tcPr>
          <w:p w14:paraId="35A29414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7462BD">
              <w:rPr>
                <w:lang w:val="en-US"/>
              </w:rPr>
              <w:t>Marovic</w:t>
            </w:r>
            <w:proofErr w:type="spellEnd"/>
            <w:r w:rsidRPr="007462BD">
              <w:rPr>
                <w:lang w:val="en-US"/>
              </w:rPr>
              <w:t xml:space="preserve"> D, 2014</w:t>
            </w:r>
          </w:p>
          <w:p w14:paraId="3917A5CC" w14:textId="77777777" w:rsidR="00533C93" w:rsidRPr="00D179D4" w:rsidRDefault="007F1B25" w:rsidP="00CA4DC6">
            <w:pPr>
              <w:rPr>
                <w:lang w:val="en-US"/>
              </w:rPr>
            </w:pPr>
            <w:hyperlink r:id="rId34" w:history="1">
              <w:r w:rsidR="00533C93" w:rsidRPr="00EF5D85">
                <w:rPr>
                  <w:rStyle w:val="Hipervnculo"/>
                  <w:lang w:val="en-US"/>
                </w:rPr>
                <w:t>https://doi.org/10.3109/00016357.2014.992810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5B40577A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E68D164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635BCA6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693058B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1488C27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73561F3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5FB8072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C7B5A34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340269F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F16A8A1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35026E5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54F0E327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38471F58" w14:textId="77777777" w:rsidR="00DB5F87" w:rsidRDefault="00413D6A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1B8A341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1FFCDD8D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42CC2E7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E2010BB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61129055" w14:textId="77777777" w:rsidTr="00DB5F87">
        <w:tc>
          <w:tcPr>
            <w:tcW w:w="354" w:type="dxa"/>
          </w:tcPr>
          <w:p w14:paraId="5CACD584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78" w:type="dxa"/>
          </w:tcPr>
          <w:p w14:paraId="6D88057D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7462BD">
              <w:rPr>
                <w:lang w:val="en-US"/>
              </w:rPr>
              <w:t>Monterubbianesi</w:t>
            </w:r>
            <w:proofErr w:type="spellEnd"/>
            <w:r w:rsidRPr="007462BD">
              <w:rPr>
                <w:lang w:val="en-US"/>
              </w:rPr>
              <w:t xml:space="preserve"> R, 2016</w:t>
            </w:r>
          </w:p>
          <w:p w14:paraId="164772C4" w14:textId="77777777" w:rsidR="00533C93" w:rsidRPr="00D179D4" w:rsidRDefault="007F1B25" w:rsidP="00CA4DC6">
            <w:pPr>
              <w:rPr>
                <w:lang w:val="en-US"/>
              </w:rPr>
            </w:pPr>
            <w:hyperlink r:id="rId35" w:history="1">
              <w:r w:rsidR="00533C93" w:rsidRPr="00EF5D85">
                <w:rPr>
                  <w:rStyle w:val="Hipervnculo"/>
                  <w:lang w:val="en-US"/>
                </w:rPr>
                <w:t>https://doi.org/10.3389/fphys.2016.00652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4E0A8179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415E89C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789607E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C47A7FA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403F25E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675E41A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3BC9F47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637147F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A1A44B2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CCA448C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6B46735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21E82683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621A234A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1FC8B47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71BFDFE4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68FD238A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2494CC2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3B9E60FE" w14:textId="77777777" w:rsidTr="00DB5F87">
        <w:tc>
          <w:tcPr>
            <w:tcW w:w="354" w:type="dxa"/>
          </w:tcPr>
          <w:p w14:paraId="2037EF43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78" w:type="dxa"/>
          </w:tcPr>
          <w:p w14:paraId="1CE2A3C6" w14:textId="77777777" w:rsidR="00DB5F87" w:rsidRPr="006F700F" w:rsidRDefault="00DB5F87" w:rsidP="00CA4DC6">
            <w:proofErr w:type="spellStart"/>
            <w:r w:rsidRPr="006F700F">
              <w:t>Nakano</w:t>
            </w:r>
            <w:proofErr w:type="spellEnd"/>
            <w:r w:rsidRPr="006F700F">
              <w:t xml:space="preserve"> EL, 2000</w:t>
            </w:r>
            <w:r w:rsidR="000E0F64" w:rsidRPr="006F700F">
              <w:t xml:space="preserve"> </w:t>
            </w:r>
          </w:p>
          <w:p w14:paraId="3DB1B2E1" w14:textId="77777777" w:rsidR="000E0F64" w:rsidRPr="006F700F" w:rsidRDefault="007F1B25" w:rsidP="00CA4DC6">
            <w:hyperlink r:id="rId36" w:history="1">
              <w:r w:rsidR="000E0F64" w:rsidRPr="006F700F">
                <w:rPr>
                  <w:rStyle w:val="Hipervnculo"/>
                </w:rPr>
                <w:t>https://doi.org/10.2341/19-166-L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6528344F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26B9AFB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52578B0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993A1D3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FB3E3BB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3347319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7E304ACA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DB216E1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4247401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5832208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2BD5450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14585EE0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D3C7ABD" w14:textId="77777777" w:rsidR="00DB5F87" w:rsidRDefault="00C77C4F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343D637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321D14DC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0B60CD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03179AE8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276E7B5" w14:textId="77777777" w:rsidTr="00DB5F87">
        <w:tc>
          <w:tcPr>
            <w:tcW w:w="354" w:type="dxa"/>
          </w:tcPr>
          <w:p w14:paraId="45FBB84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78" w:type="dxa"/>
          </w:tcPr>
          <w:p w14:paraId="64D981FD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Nitta K, 2017</w:t>
            </w:r>
          </w:p>
          <w:p w14:paraId="075CACF7" w14:textId="77777777" w:rsidR="000E0F64" w:rsidRPr="006F700F" w:rsidRDefault="007F1B25" w:rsidP="00CA4DC6">
            <w:pPr>
              <w:rPr>
                <w:lang w:val="de-DE"/>
              </w:rPr>
            </w:pPr>
            <w:hyperlink r:id="rId37" w:history="1">
              <w:r w:rsidR="000E0F64" w:rsidRPr="006F700F">
                <w:rPr>
                  <w:rStyle w:val="Hipervnculo"/>
                  <w:lang w:val="de-DE"/>
                </w:rPr>
                <w:t>https://doi.org/10.4012/dmj.2016-394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09644258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651EFCD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0697066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809EC99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FC660A7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876D3EB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1AC8B67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636CCEA0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03FB2A7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6B5AB68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27D5621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D5DDCF3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34F20928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44561AD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364FDB95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0A7AF2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BF85F90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0709C016" w14:textId="77777777" w:rsidTr="00DB5F87">
        <w:tc>
          <w:tcPr>
            <w:tcW w:w="354" w:type="dxa"/>
          </w:tcPr>
          <w:p w14:paraId="56A40722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78" w:type="dxa"/>
          </w:tcPr>
          <w:p w14:paraId="6DB29145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2941E6">
              <w:rPr>
                <w:lang w:val="en-US"/>
              </w:rPr>
              <w:t>Oglakci</w:t>
            </w:r>
            <w:proofErr w:type="spellEnd"/>
            <w:r w:rsidRPr="002941E6">
              <w:rPr>
                <w:lang w:val="en-US"/>
              </w:rPr>
              <w:t xml:space="preserve"> B, 2020</w:t>
            </w:r>
          </w:p>
          <w:p w14:paraId="767BEFCF" w14:textId="77777777" w:rsidR="000E0F64" w:rsidRPr="00D179D4" w:rsidRDefault="007F1B25" w:rsidP="00CA4DC6">
            <w:pPr>
              <w:rPr>
                <w:lang w:val="en-US"/>
              </w:rPr>
            </w:pPr>
            <w:hyperlink r:id="rId38" w:history="1">
              <w:r w:rsidR="000E0F64" w:rsidRPr="00EF5D85">
                <w:rPr>
                  <w:rStyle w:val="Hipervnculo"/>
                  <w:lang w:val="en-US"/>
                </w:rPr>
                <w:t>https://doi.org/10.1080/01694243.2020.1782038</w:t>
              </w:r>
            </w:hyperlink>
            <w:r w:rsidR="000E0F64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0BABE033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BC4ABB7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2FC653F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7C4EC97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8B53A5D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B8CF601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9C62D46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2C3B704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950CD1A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BD91E37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368DE32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921298A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284352E6" w14:textId="77777777" w:rsidR="00DB5F87" w:rsidRDefault="00EB5FA8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39D00B2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0%</w:t>
            </w:r>
          </w:p>
        </w:tc>
        <w:tc>
          <w:tcPr>
            <w:tcW w:w="444" w:type="dxa"/>
          </w:tcPr>
          <w:p w14:paraId="7D47FF6C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4E1EDDE6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133B093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A6CDA2E" w14:textId="77777777" w:rsidTr="00DB5F87">
        <w:tc>
          <w:tcPr>
            <w:tcW w:w="354" w:type="dxa"/>
          </w:tcPr>
          <w:p w14:paraId="1C1AC6D0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78" w:type="dxa"/>
          </w:tcPr>
          <w:p w14:paraId="4A49E397" w14:textId="77777777" w:rsidR="00DB5F87" w:rsidRDefault="00DB5F87" w:rsidP="00CA4DC6">
            <w:pPr>
              <w:rPr>
                <w:lang w:val="en-US"/>
              </w:rPr>
            </w:pPr>
            <w:r w:rsidRPr="002941E6">
              <w:rPr>
                <w:lang w:val="en-US"/>
              </w:rPr>
              <w:t xml:space="preserve">Oh </w:t>
            </w:r>
            <w:proofErr w:type="spellStart"/>
            <w:r w:rsidRPr="002941E6">
              <w:rPr>
                <w:lang w:val="en-US"/>
              </w:rPr>
              <w:t>Soram</w:t>
            </w:r>
            <w:proofErr w:type="spellEnd"/>
            <w:r w:rsidRPr="002941E6">
              <w:rPr>
                <w:lang w:val="en-US"/>
              </w:rPr>
              <w:t>, 2022</w:t>
            </w:r>
          </w:p>
          <w:p w14:paraId="0FAD0361" w14:textId="77777777" w:rsidR="00533C93" w:rsidRPr="00D179D4" w:rsidRDefault="007F1B25" w:rsidP="00CA4DC6">
            <w:pPr>
              <w:rPr>
                <w:lang w:val="en-US"/>
              </w:rPr>
            </w:pPr>
            <w:hyperlink r:id="rId39" w:history="1">
              <w:r w:rsidR="00533C93" w:rsidRPr="00EF5D85">
                <w:rPr>
                  <w:rStyle w:val="Hipervnculo"/>
                  <w:lang w:val="en-US"/>
                </w:rPr>
                <w:t>https://doi.org/10.1186/s40824-022-00267-5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7B676CD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9C659D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970F40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D4DA9F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77E869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BFEB74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5CA303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8A9109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8ED48F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2141D3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8B1B4B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5470078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68DEE2A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49AAC5A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376CE04C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66E5948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08005D8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4CDD3173" w14:textId="77777777" w:rsidTr="00DB5F87">
        <w:tc>
          <w:tcPr>
            <w:tcW w:w="354" w:type="dxa"/>
          </w:tcPr>
          <w:p w14:paraId="5CFADEB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8</w:t>
            </w:r>
          </w:p>
        </w:tc>
        <w:tc>
          <w:tcPr>
            <w:tcW w:w="1178" w:type="dxa"/>
          </w:tcPr>
          <w:p w14:paraId="1F3F01AD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Öznurhan F, 2015</w:t>
            </w:r>
          </w:p>
          <w:p w14:paraId="4F30129A" w14:textId="77777777" w:rsidR="000E0F64" w:rsidRPr="006F700F" w:rsidRDefault="007F1B25" w:rsidP="00CA4DC6">
            <w:pPr>
              <w:rPr>
                <w:lang w:val="de-DE"/>
              </w:rPr>
            </w:pPr>
            <w:hyperlink r:id="rId40" w:history="1">
              <w:r w:rsidR="000E0F64" w:rsidRPr="006F700F">
                <w:rPr>
                  <w:rStyle w:val="Hipervnculo"/>
                  <w:rFonts w:ascii="Segoe UI" w:hAnsi="Segoe UI" w:cs="Segoe UI"/>
                  <w:shd w:val="clear" w:color="auto" w:fill="FFFFFF"/>
                  <w:lang w:val="de-DE"/>
                </w:rPr>
                <w:t>https://doi.org/10.17796/1053-4628-39.3.241</w:t>
              </w:r>
            </w:hyperlink>
            <w:r w:rsidR="000E0F64" w:rsidRPr="006F700F">
              <w:rPr>
                <w:rFonts w:ascii="Segoe UI" w:hAnsi="Segoe UI" w:cs="Segoe UI"/>
                <w:color w:val="212121"/>
                <w:shd w:val="clear" w:color="auto" w:fill="FFFFFF"/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0246861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69332F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817FFC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BBD884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121209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EEB5DA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67496A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1C35E1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EFDED7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E8B451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FE68E4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0AECE44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3CFE514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0380262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66452D9D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06F3D2C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2E8ED1C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2B3A9D96" w14:textId="77777777" w:rsidTr="00DB5F87">
        <w:tc>
          <w:tcPr>
            <w:tcW w:w="354" w:type="dxa"/>
          </w:tcPr>
          <w:p w14:paraId="5CBEE04B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78" w:type="dxa"/>
          </w:tcPr>
          <w:p w14:paraId="21AF7D15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2941E6">
              <w:rPr>
                <w:lang w:val="en-US"/>
              </w:rPr>
              <w:t>Papadogiannis</w:t>
            </w:r>
            <w:proofErr w:type="spellEnd"/>
            <w:r w:rsidRPr="002941E6">
              <w:rPr>
                <w:lang w:val="en-US"/>
              </w:rPr>
              <w:t xml:space="preserve"> D, 2015</w:t>
            </w:r>
          </w:p>
          <w:p w14:paraId="645E4E51" w14:textId="77777777" w:rsidR="00533C93" w:rsidRPr="002941E6" w:rsidRDefault="007F1B25" w:rsidP="00CA4DC6">
            <w:pPr>
              <w:rPr>
                <w:lang w:val="en-US"/>
              </w:rPr>
            </w:pPr>
            <w:hyperlink r:id="rId41" w:history="1">
              <w:r w:rsidR="00533C93" w:rsidRPr="00EF5D85">
                <w:rPr>
                  <w:rStyle w:val="Hipervnculo"/>
                  <w:lang w:val="en-US"/>
                </w:rPr>
                <w:t>http://dx.doi.org/10.1016/j.dental.2015.09.022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10EF626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A9ECF4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981AF2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F2A44E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3A195C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8FAC60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78D091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8A2707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AC0D55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2C5B4E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5BA38F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0428524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9E8F94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19AF2AC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7009BB6F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40687DA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03A9FC24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6023437" w14:textId="77777777" w:rsidTr="00DB5F87">
        <w:tc>
          <w:tcPr>
            <w:tcW w:w="354" w:type="dxa"/>
          </w:tcPr>
          <w:p w14:paraId="02BC594A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78" w:type="dxa"/>
          </w:tcPr>
          <w:p w14:paraId="0EBA1E8A" w14:textId="77777777" w:rsidR="00DB5F87" w:rsidRPr="006F700F" w:rsidRDefault="00DB5F87" w:rsidP="00CA4DC6">
            <w:r w:rsidRPr="006F700F">
              <w:t>Par M, 2015</w:t>
            </w:r>
          </w:p>
          <w:p w14:paraId="15323F86" w14:textId="77777777" w:rsidR="00533C93" w:rsidRPr="006F700F" w:rsidRDefault="007F1B25" w:rsidP="00CA4DC6">
            <w:hyperlink r:id="rId42" w:history="1">
              <w:r w:rsidR="00533C93" w:rsidRPr="006F700F">
                <w:rPr>
                  <w:rStyle w:val="Hipervnculo"/>
                </w:rPr>
                <w:t>https://doi.org/10.2341/14-091-L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43BBA25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04EBE7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7EDA82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359DB7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944DCD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1D7F21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46EACE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4ECDAC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D91537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B3ADF6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C996C0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4D21AD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B5B885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618A1ED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0ACED30A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B82D67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5695C2F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253DCC07" w14:textId="77777777" w:rsidTr="00DB5F87">
        <w:tc>
          <w:tcPr>
            <w:tcW w:w="354" w:type="dxa"/>
          </w:tcPr>
          <w:p w14:paraId="2D9A043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78" w:type="dxa"/>
          </w:tcPr>
          <w:p w14:paraId="08A06A7B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Prager M, 2018</w:t>
            </w:r>
          </w:p>
          <w:p w14:paraId="0D21A284" w14:textId="77777777" w:rsidR="000E0F64" w:rsidRPr="006F700F" w:rsidRDefault="007F1B25" w:rsidP="00CA4DC6">
            <w:pPr>
              <w:rPr>
                <w:lang w:val="de-DE"/>
              </w:rPr>
            </w:pPr>
            <w:hyperlink r:id="rId43" w:history="1">
              <w:r w:rsidR="000E0F64" w:rsidRPr="006F700F">
                <w:rPr>
                  <w:rStyle w:val="Hipervnculo"/>
                  <w:lang w:val="de-DE"/>
                </w:rPr>
                <w:t>https://doi.org/10.4012/dmj.2017-136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5E644D6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8FA9C7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15193F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1A5510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E234B0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B01DCD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1826F8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3FDBA8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7E9AC2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A7D403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21570D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B96F9C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09F8B23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24DAA66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732F7C63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FC3C52B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46FEF58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4327559" w14:textId="77777777" w:rsidTr="00DB5F87">
        <w:tc>
          <w:tcPr>
            <w:tcW w:w="354" w:type="dxa"/>
          </w:tcPr>
          <w:p w14:paraId="4EC8DFD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78" w:type="dxa"/>
          </w:tcPr>
          <w:p w14:paraId="0B4016E5" w14:textId="77777777" w:rsidR="00DB5F87" w:rsidRPr="006F700F" w:rsidRDefault="00DB5F87" w:rsidP="00CA4DC6">
            <w:proofErr w:type="spellStart"/>
            <w:r w:rsidRPr="006F700F">
              <w:t>Rizzante</w:t>
            </w:r>
            <w:proofErr w:type="spellEnd"/>
            <w:r w:rsidRPr="006F700F">
              <w:t>, 2019</w:t>
            </w:r>
          </w:p>
          <w:p w14:paraId="34BB1639" w14:textId="77777777" w:rsidR="000E0F64" w:rsidRPr="006F700F" w:rsidRDefault="007F1B25" w:rsidP="00CA4DC6">
            <w:hyperlink r:id="rId44" w:history="1">
              <w:r w:rsidR="000E0F64" w:rsidRPr="006F700F">
                <w:rPr>
                  <w:rStyle w:val="Hipervnculo"/>
                </w:rPr>
                <w:t>http://dx.doi.org/10.1590/1678-7757-2018-0132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08506A0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000D99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BA8A5D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FEFDC9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FEF37E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740234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295775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B11033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6B4A24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AC1729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A555ED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3825795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0ABC5E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28D438F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709918FD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3C609EE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61BC69C4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65ECD3F3" w14:textId="77777777" w:rsidTr="00DB5F87">
        <w:tc>
          <w:tcPr>
            <w:tcW w:w="354" w:type="dxa"/>
          </w:tcPr>
          <w:p w14:paraId="6ECC9572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78" w:type="dxa"/>
          </w:tcPr>
          <w:p w14:paraId="398E2682" w14:textId="77777777" w:rsidR="00DB5F87" w:rsidRPr="006F700F" w:rsidRDefault="00DB5F87" w:rsidP="00CA4DC6">
            <w:proofErr w:type="spellStart"/>
            <w:r w:rsidRPr="006F700F">
              <w:t>Rizzante</w:t>
            </w:r>
            <w:proofErr w:type="spellEnd"/>
            <w:r w:rsidRPr="006F700F">
              <w:t>, 2019</w:t>
            </w:r>
          </w:p>
          <w:p w14:paraId="1D6818E1" w14:textId="77777777" w:rsidR="00533C93" w:rsidRPr="006F700F" w:rsidRDefault="007F1B25" w:rsidP="00CA4DC6">
            <w:hyperlink r:id="rId45" w:history="1">
              <w:r w:rsidR="00533C93" w:rsidRPr="006F700F">
                <w:rPr>
                  <w:rStyle w:val="Hipervnculo"/>
                </w:rPr>
                <w:t>https://doi.org/10.4012/dmj.2018-063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3D8F267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7C2611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713975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5A25C6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0BF5C7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84B2FE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7796F4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8AE159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97FEB5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B7386F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A0DE4A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1209F7F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2379BC8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1041868B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3CD348A1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109622EE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6AC6C127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370C2096" w14:textId="77777777" w:rsidTr="00DB5F87">
        <w:tc>
          <w:tcPr>
            <w:tcW w:w="354" w:type="dxa"/>
          </w:tcPr>
          <w:p w14:paraId="498C08F0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78" w:type="dxa"/>
          </w:tcPr>
          <w:p w14:paraId="1C3FBC1A" w14:textId="77777777" w:rsidR="00DB5F87" w:rsidRDefault="00DB5F87" w:rsidP="00CA4DC6">
            <w:pPr>
              <w:rPr>
                <w:lang w:val="en-US"/>
              </w:rPr>
            </w:pPr>
            <w:r w:rsidRPr="006D1D8B">
              <w:rPr>
                <w:lang w:val="en-US"/>
              </w:rPr>
              <w:t>Sampaio C, 2016</w:t>
            </w:r>
          </w:p>
          <w:p w14:paraId="541FEDE9" w14:textId="77777777" w:rsidR="00533C93" w:rsidRPr="002941E6" w:rsidRDefault="007F1B25" w:rsidP="00CA4DC6">
            <w:pPr>
              <w:rPr>
                <w:lang w:val="en-US"/>
              </w:rPr>
            </w:pPr>
            <w:hyperlink r:id="rId46" w:history="1">
              <w:r w:rsidR="00533C93" w:rsidRPr="00EF5D85">
                <w:rPr>
                  <w:rStyle w:val="Hipervnculo"/>
                  <w:lang w:val="en-US"/>
                </w:rPr>
                <w:t>https://doi.org/10.2341/15-296-L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67F6F3E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7F7290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FEEAC8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25E1BA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F57904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D4635F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991974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165688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A67751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0E046EE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5B1EF1C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4D2D332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A11632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7" w:type="dxa"/>
          </w:tcPr>
          <w:p w14:paraId="681570C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70,83%</w:t>
            </w:r>
          </w:p>
        </w:tc>
        <w:tc>
          <w:tcPr>
            <w:tcW w:w="444" w:type="dxa"/>
            <w:shd w:val="clear" w:color="auto" w:fill="00FA00"/>
          </w:tcPr>
          <w:p w14:paraId="1995A46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687" w:type="dxa"/>
          </w:tcPr>
          <w:p w14:paraId="1CD07F73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70" w:type="dxa"/>
          </w:tcPr>
          <w:p w14:paraId="05B62091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1D40104B" w14:textId="77777777" w:rsidTr="00DB5F87">
        <w:tc>
          <w:tcPr>
            <w:tcW w:w="354" w:type="dxa"/>
          </w:tcPr>
          <w:p w14:paraId="674AE006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178" w:type="dxa"/>
          </w:tcPr>
          <w:p w14:paraId="3E813599" w14:textId="77777777" w:rsidR="00DB5F87" w:rsidRDefault="00DB5F87" w:rsidP="00CA4DC6">
            <w:pPr>
              <w:rPr>
                <w:lang w:val="en-US"/>
              </w:rPr>
            </w:pPr>
            <w:r w:rsidRPr="006D1D8B">
              <w:rPr>
                <w:lang w:val="en-US"/>
              </w:rPr>
              <w:t>Sampaio C, 201</w:t>
            </w:r>
            <w:r>
              <w:rPr>
                <w:lang w:val="en-US"/>
              </w:rPr>
              <w:t>9</w:t>
            </w:r>
          </w:p>
          <w:p w14:paraId="7DF20C3D" w14:textId="77777777" w:rsidR="00533C93" w:rsidRPr="002941E6" w:rsidRDefault="007F1B25" w:rsidP="00CA4DC6">
            <w:pPr>
              <w:rPr>
                <w:lang w:val="en-US"/>
              </w:rPr>
            </w:pPr>
            <w:hyperlink r:id="rId47" w:history="1">
              <w:r w:rsidR="00533C93" w:rsidRPr="00EF5D85">
                <w:rPr>
                  <w:rStyle w:val="Hipervnculo"/>
                  <w:lang w:val="en-US"/>
                </w:rPr>
                <w:t>https://doi.org/10.1016/j.dental.2019.07.025</w:t>
              </w:r>
            </w:hyperlink>
            <w:r w:rsidR="00533C93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49CC824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5AFFE2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BB69FE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821F49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9B0B56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B2CBA3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DEFA7F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E0C8BF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2629AF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6BE092F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2173946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6A12138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2832A0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7" w:type="dxa"/>
          </w:tcPr>
          <w:p w14:paraId="0CEF6905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70,83%</w:t>
            </w:r>
          </w:p>
        </w:tc>
        <w:tc>
          <w:tcPr>
            <w:tcW w:w="444" w:type="dxa"/>
            <w:shd w:val="clear" w:color="auto" w:fill="00FA00"/>
          </w:tcPr>
          <w:p w14:paraId="579C939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687" w:type="dxa"/>
          </w:tcPr>
          <w:p w14:paraId="2CD62F11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70" w:type="dxa"/>
          </w:tcPr>
          <w:p w14:paraId="2FD86FA6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406AA194" w14:textId="77777777" w:rsidTr="00DB5F87">
        <w:tc>
          <w:tcPr>
            <w:tcW w:w="354" w:type="dxa"/>
          </w:tcPr>
          <w:p w14:paraId="3DBDD0AF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6</w:t>
            </w:r>
          </w:p>
        </w:tc>
        <w:tc>
          <w:tcPr>
            <w:tcW w:w="1178" w:type="dxa"/>
          </w:tcPr>
          <w:p w14:paraId="35FB8F55" w14:textId="77777777" w:rsidR="00DB5F87" w:rsidRPr="006F700F" w:rsidRDefault="00DB5F87" w:rsidP="00CA4DC6">
            <w:r w:rsidRPr="006F700F">
              <w:t>Sousa-Lima RX, 2017</w:t>
            </w:r>
          </w:p>
          <w:p w14:paraId="0EB68DD8" w14:textId="77777777" w:rsidR="00533C93" w:rsidRPr="006F700F" w:rsidRDefault="007F1B25" w:rsidP="00CA4DC6">
            <w:hyperlink r:id="rId48" w:history="1">
              <w:r w:rsidR="00533C93" w:rsidRPr="006F700F">
                <w:rPr>
                  <w:rStyle w:val="Hipervnculo"/>
                </w:rPr>
                <w:t>https://doi.org/10.2341/16-299-L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0C6C426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03C465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362E75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4520B3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A84F43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99943B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7C7684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7F8000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025C1A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3838EA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9041B6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3D9BC82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1C5A97E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5A82259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4DE85C22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6623551F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74857F1E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747044A" w14:textId="77777777" w:rsidTr="00DB5F87">
        <w:tc>
          <w:tcPr>
            <w:tcW w:w="354" w:type="dxa"/>
          </w:tcPr>
          <w:p w14:paraId="55C57205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78" w:type="dxa"/>
          </w:tcPr>
          <w:p w14:paraId="12B4200E" w14:textId="77777777" w:rsidR="00DB5F87" w:rsidRPr="006F700F" w:rsidRDefault="00DB5F87" w:rsidP="00CA4DC6">
            <w:proofErr w:type="spellStart"/>
            <w:r w:rsidRPr="006F700F">
              <w:t>Shimatani</w:t>
            </w:r>
            <w:proofErr w:type="spellEnd"/>
            <w:r w:rsidRPr="006F700F">
              <w:t xml:space="preserve"> Y, 2020</w:t>
            </w:r>
          </w:p>
          <w:p w14:paraId="233E84B1" w14:textId="77777777" w:rsidR="000E0F64" w:rsidRPr="006F700F" w:rsidRDefault="007F1B25" w:rsidP="00CA4DC6">
            <w:hyperlink r:id="rId49" w:history="1">
              <w:r w:rsidR="000E0F64" w:rsidRPr="006F700F">
                <w:rPr>
                  <w:rStyle w:val="Hipervnculo"/>
                </w:rPr>
                <w:t>https://doi.org/10.2341/18-160-L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3075385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BFF4AB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BE2BBB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447C51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0605E3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4C0A540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4347067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6CF95E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4B6081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66075E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D96FC5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245ACFD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4AE48DA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3D1A0C24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2B5092D4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4D1D890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011E0233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6C254325" w14:textId="77777777" w:rsidTr="00DB5F87">
        <w:tc>
          <w:tcPr>
            <w:tcW w:w="354" w:type="dxa"/>
          </w:tcPr>
          <w:p w14:paraId="7A7C79B3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78" w:type="dxa"/>
          </w:tcPr>
          <w:p w14:paraId="1455C649" w14:textId="77777777" w:rsidR="00DB5F87" w:rsidRDefault="00DB5F87" w:rsidP="00CA4DC6">
            <w:pPr>
              <w:rPr>
                <w:lang w:val="en-US"/>
              </w:rPr>
            </w:pPr>
            <w:proofErr w:type="spellStart"/>
            <w:r w:rsidRPr="006D1D8B">
              <w:rPr>
                <w:lang w:val="en-US"/>
              </w:rPr>
              <w:t>Siagian</w:t>
            </w:r>
            <w:proofErr w:type="spellEnd"/>
            <w:r w:rsidRPr="006D1D8B">
              <w:rPr>
                <w:lang w:val="en-US"/>
              </w:rPr>
              <w:t xml:space="preserve"> J, 2020</w:t>
            </w:r>
          </w:p>
          <w:p w14:paraId="39A4948B" w14:textId="77777777" w:rsidR="000E0F64" w:rsidRPr="002941E6" w:rsidRDefault="007F1B25" w:rsidP="00CA4DC6">
            <w:pPr>
              <w:rPr>
                <w:lang w:val="en-US"/>
              </w:rPr>
            </w:pPr>
            <w:hyperlink r:id="rId50" w:history="1">
              <w:r w:rsidR="000E0F64" w:rsidRPr="00EF5D85">
                <w:rPr>
                  <w:rStyle w:val="Hipervnculo"/>
                  <w:lang w:val="en-US"/>
                </w:rPr>
                <w:t>https://doi.org/10.5005/jp-journals-10024-2848</w:t>
              </w:r>
            </w:hyperlink>
            <w:r w:rsidR="000E0F64">
              <w:rPr>
                <w:lang w:val="en-US"/>
              </w:rPr>
              <w:t xml:space="preserve"> </w:t>
            </w:r>
          </w:p>
        </w:tc>
        <w:tc>
          <w:tcPr>
            <w:tcW w:w="359" w:type="dxa"/>
          </w:tcPr>
          <w:p w14:paraId="79E370E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56F816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1C2F48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F2C934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C1BAEC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D0D4FA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2B686F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1F63EFB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7F03EB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6A28FE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5785FB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45FC1F6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744CC5C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404C083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3FE4AE67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43037FA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78443800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FE424B4" w14:textId="77777777" w:rsidTr="00DB5F87">
        <w:tc>
          <w:tcPr>
            <w:tcW w:w="354" w:type="dxa"/>
          </w:tcPr>
          <w:p w14:paraId="6C8DD90D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178" w:type="dxa"/>
          </w:tcPr>
          <w:p w14:paraId="18CCB63F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Theobaldo J, 2017</w:t>
            </w:r>
          </w:p>
          <w:p w14:paraId="00783F5F" w14:textId="77777777" w:rsidR="000E0F64" w:rsidRPr="006F700F" w:rsidRDefault="007F1B25" w:rsidP="00CA4DC6">
            <w:pPr>
              <w:rPr>
                <w:lang w:val="de-DE"/>
              </w:rPr>
            </w:pPr>
            <w:hyperlink r:id="rId51" w:history="1">
              <w:r w:rsidR="000E0F64" w:rsidRPr="006F700F">
                <w:rPr>
                  <w:rStyle w:val="Hipervnculo"/>
                  <w:lang w:val="de-DE"/>
                </w:rPr>
                <w:t>https://doi.org/10.2147/CCIDE.S130803</w:t>
              </w:r>
            </w:hyperlink>
            <w:r w:rsidR="000E0F64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2023C0A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16A1C54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719B2C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FED7D0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4E1BB1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2D3943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9E9A53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6373573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AE6BB7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0B24F2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394126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8" w:type="dxa"/>
          </w:tcPr>
          <w:p w14:paraId="5292642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5187C7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276AB9D8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44684F30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0B2B55B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2E46ADC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77AD75D9" w14:textId="77777777" w:rsidTr="00DB5F87">
        <w:tc>
          <w:tcPr>
            <w:tcW w:w="354" w:type="dxa"/>
          </w:tcPr>
          <w:p w14:paraId="4E6102BA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78" w:type="dxa"/>
          </w:tcPr>
          <w:p w14:paraId="7AB284A4" w14:textId="77777777" w:rsidR="00DB5F87" w:rsidRPr="006F700F" w:rsidRDefault="00DB5F87" w:rsidP="00CA4DC6">
            <w:proofErr w:type="spellStart"/>
            <w:r w:rsidRPr="006F700F">
              <w:t>Tsujimoto</w:t>
            </w:r>
            <w:proofErr w:type="spellEnd"/>
            <w:r w:rsidRPr="006F700F">
              <w:t xml:space="preserve"> A, 2021</w:t>
            </w:r>
          </w:p>
          <w:p w14:paraId="2D977713" w14:textId="77777777" w:rsidR="00533C93" w:rsidRPr="006F700F" w:rsidRDefault="007F1B25" w:rsidP="00CA4DC6">
            <w:hyperlink r:id="rId52" w:history="1">
              <w:r w:rsidR="00533C93" w:rsidRPr="006F700F">
                <w:rPr>
                  <w:rStyle w:val="Hipervnculo"/>
                </w:rPr>
                <w:t>https://doi.org/10.3390/polym13162613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26BFD22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27EE934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0695454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79005B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5B37410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1C6685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639D66F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883BC5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0DE232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4F8B564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145385B6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633D5C6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440F9C1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25E4C833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54E100D4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56E9969D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5A43D774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52137BFE" w14:textId="77777777" w:rsidTr="00DB5F87">
        <w:tc>
          <w:tcPr>
            <w:tcW w:w="354" w:type="dxa"/>
          </w:tcPr>
          <w:p w14:paraId="548EF792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178" w:type="dxa"/>
          </w:tcPr>
          <w:p w14:paraId="0BBC920E" w14:textId="77777777" w:rsidR="00DB5F87" w:rsidRPr="006F700F" w:rsidRDefault="00DB5F87" w:rsidP="00CA4DC6">
            <w:r w:rsidRPr="006F700F">
              <w:t>Velo M, 2019</w:t>
            </w:r>
          </w:p>
          <w:p w14:paraId="5C3BD9C8" w14:textId="77777777" w:rsidR="000E0F64" w:rsidRPr="006F700F" w:rsidRDefault="007F1B25" w:rsidP="00CA4DC6">
            <w:hyperlink r:id="rId53" w:history="1">
              <w:r w:rsidR="000E0F64" w:rsidRPr="006F700F">
                <w:rPr>
                  <w:rStyle w:val="Hipervnculo"/>
                </w:rPr>
                <w:t>http://dx.doi.org/10.1590/0103-6440201902571</w:t>
              </w:r>
            </w:hyperlink>
            <w:r w:rsidR="000E0F64" w:rsidRPr="006F700F">
              <w:t xml:space="preserve"> </w:t>
            </w:r>
          </w:p>
        </w:tc>
        <w:tc>
          <w:tcPr>
            <w:tcW w:w="359" w:type="dxa"/>
          </w:tcPr>
          <w:p w14:paraId="7F1EBE6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597C1D3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097A652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786972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4160954B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14C42F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5B142E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C60CE4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78D6F16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8F8EF2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0FBEEC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4C0538CA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7F60830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7" w:type="dxa"/>
          </w:tcPr>
          <w:p w14:paraId="3490C2F2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62,5%</w:t>
            </w:r>
          </w:p>
        </w:tc>
        <w:tc>
          <w:tcPr>
            <w:tcW w:w="444" w:type="dxa"/>
          </w:tcPr>
          <w:p w14:paraId="3093985B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294897C1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60F27F88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48A4AD4A" w14:textId="77777777" w:rsidTr="00DB5F87">
        <w:tc>
          <w:tcPr>
            <w:tcW w:w="354" w:type="dxa"/>
          </w:tcPr>
          <w:p w14:paraId="50889537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78" w:type="dxa"/>
          </w:tcPr>
          <w:p w14:paraId="22D145EF" w14:textId="77777777" w:rsidR="00DB5F87" w:rsidRPr="006F700F" w:rsidRDefault="00DB5F87" w:rsidP="00CA4DC6">
            <w:proofErr w:type="spellStart"/>
            <w:r w:rsidRPr="006F700F">
              <w:t>Yu</w:t>
            </w:r>
            <w:proofErr w:type="spellEnd"/>
            <w:r w:rsidRPr="006F700F">
              <w:t xml:space="preserve"> P, 2017</w:t>
            </w:r>
          </w:p>
          <w:p w14:paraId="5174AB54" w14:textId="77777777" w:rsidR="00533C93" w:rsidRPr="006F700F" w:rsidRDefault="007F1B25" w:rsidP="00CA4DC6">
            <w:hyperlink r:id="rId54" w:history="1">
              <w:r w:rsidR="00533C93" w:rsidRPr="006F700F">
                <w:rPr>
                  <w:rStyle w:val="Hipervnculo"/>
                </w:rPr>
                <w:t>https://doi.org/10.2341/16-027-L</w:t>
              </w:r>
            </w:hyperlink>
            <w:r w:rsidR="00533C93" w:rsidRPr="006F700F">
              <w:t xml:space="preserve"> </w:t>
            </w:r>
          </w:p>
        </w:tc>
        <w:tc>
          <w:tcPr>
            <w:tcW w:w="359" w:type="dxa"/>
          </w:tcPr>
          <w:p w14:paraId="03DD96A0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66E83B2F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763369B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D6B840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0B58FD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205CBA0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205A310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3F16DA9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6ACD9E6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6D43192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4227F1E9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11785947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5105C645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7" w:type="dxa"/>
          </w:tcPr>
          <w:p w14:paraId="659417DC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4,17%</w:t>
            </w:r>
          </w:p>
        </w:tc>
        <w:tc>
          <w:tcPr>
            <w:tcW w:w="444" w:type="dxa"/>
          </w:tcPr>
          <w:p w14:paraId="7D64481B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0B2F3750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2D69A326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04A072AE" w14:textId="77777777" w:rsidTr="00DB5F87">
        <w:tc>
          <w:tcPr>
            <w:tcW w:w="354" w:type="dxa"/>
          </w:tcPr>
          <w:p w14:paraId="7098CA78" w14:textId="77777777" w:rsidR="00DB5F87" w:rsidRPr="00D179D4" w:rsidRDefault="00DB5F87" w:rsidP="004C15DC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78" w:type="dxa"/>
          </w:tcPr>
          <w:p w14:paraId="309C4E96" w14:textId="77777777" w:rsidR="00DB5F87" w:rsidRPr="006F700F" w:rsidRDefault="00DB5F87" w:rsidP="00CA4DC6">
            <w:pPr>
              <w:rPr>
                <w:lang w:val="de-DE"/>
              </w:rPr>
            </w:pPr>
            <w:r w:rsidRPr="006F700F">
              <w:rPr>
                <w:lang w:val="de-DE"/>
              </w:rPr>
              <w:t>Zorzin J, 2015</w:t>
            </w:r>
          </w:p>
          <w:p w14:paraId="777FA708" w14:textId="77777777" w:rsidR="00533C93" w:rsidRPr="006F700F" w:rsidRDefault="007F1B25" w:rsidP="00CA4DC6">
            <w:pPr>
              <w:rPr>
                <w:lang w:val="de-DE"/>
              </w:rPr>
            </w:pPr>
            <w:hyperlink r:id="rId55" w:history="1">
              <w:r w:rsidR="00533C93" w:rsidRPr="006F700F">
                <w:rPr>
                  <w:rStyle w:val="Hipervnculo"/>
                  <w:lang w:val="de-DE"/>
                </w:rPr>
                <w:t>http://dx.doi.org/10.1016/j.dental.2014.12.010</w:t>
              </w:r>
            </w:hyperlink>
            <w:r w:rsidR="00533C93" w:rsidRPr="006F700F">
              <w:rPr>
                <w:lang w:val="de-DE"/>
              </w:rPr>
              <w:t xml:space="preserve"> </w:t>
            </w:r>
          </w:p>
        </w:tc>
        <w:tc>
          <w:tcPr>
            <w:tcW w:w="359" w:type="dxa"/>
          </w:tcPr>
          <w:p w14:paraId="7737D63D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422D79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37B4EE28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321408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9" w:type="dxa"/>
          </w:tcPr>
          <w:p w14:paraId="1DB49C1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4D5B2B1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053505F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9" w:type="dxa"/>
          </w:tcPr>
          <w:p w14:paraId="5E31DFFE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9" w:type="dxa"/>
          </w:tcPr>
          <w:p w14:paraId="3A6AED4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331D02F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8" w:type="dxa"/>
          </w:tcPr>
          <w:p w14:paraId="7B06F56C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8" w:type="dxa"/>
          </w:tcPr>
          <w:p w14:paraId="55022592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" w:type="dxa"/>
          </w:tcPr>
          <w:p w14:paraId="4E683D43" w14:textId="77777777" w:rsidR="00DB5F87" w:rsidRDefault="00313BAB" w:rsidP="00CA4DC6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7" w:type="dxa"/>
          </w:tcPr>
          <w:p w14:paraId="10030A6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58,33%</w:t>
            </w:r>
          </w:p>
        </w:tc>
        <w:tc>
          <w:tcPr>
            <w:tcW w:w="444" w:type="dxa"/>
          </w:tcPr>
          <w:p w14:paraId="5FB3142B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  <w:shd w:val="clear" w:color="auto" w:fill="FFFF00"/>
          </w:tcPr>
          <w:p w14:paraId="74198E09" w14:textId="77777777" w:rsidR="00DB5F87" w:rsidRDefault="00DB5F87" w:rsidP="00CA4DC6">
            <w:pPr>
              <w:rPr>
                <w:lang w:val="en-US"/>
              </w:rPr>
            </w:pPr>
            <w:r>
              <w:rPr>
                <w:lang w:val="en-US"/>
              </w:rPr>
              <w:t>Medium risk</w:t>
            </w:r>
          </w:p>
        </w:tc>
        <w:tc>
          <w:tcPr>
            <w:tcW w:w="470" w:type="dxa"/>
          </w:tcPr>
          <w:p w14:paraId="136AD600" w14:textId="77777777" w:rsidR="00DB5F87" w:rsidRDefault="00DB5F87" w:rsidP="00CA4DC6">
            <w:pPr>
              <w:rPr>
                <w:lang w:val="en-US"/>
              </w:rPr>
            </w:pPr>
          </w:p>
        </w:tc>
      </w:tr>
      <w:tr w:rsidR="00945504" w14:paraId="472D1F70" w14:textId="77777777" w:rsidTr="00DB5F87">
        <w:tc>
          <w:tcPr>
            <w:tcW w:w="354" w:type="dxa"/>
          </w:tcPr>
          <w:p w14:paraId="1A5C24ED" w14:textId="77777777" w:rsidR="00DB5F87" w:rsidRPr="00D179D4" w:rsidRDefault="00DB5F87" w:rsidP="004C15DC">
            <w:pPr>
              <w:rPr>
                <w:lang w:val="en-US"/>
              </w:rPr>
            </w:pPr>
          </w:p>
        </w:tc>
        <w:tc>
          <w:tcPr>
            <w:tcW w:w="1178" w:type="dxa"/>
          </w:tcPr>
          <w:p w14:paraId="5C0155EA" w14:textId="77777777" w:rsidR="00DB5F87" w:rsidRPr="002941E6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3A49C63A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3B467F34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1A8AC975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595F3FA1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3618F12F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75E96EEA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1750F4DB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17CE3420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359" w:type="dxa"/>
          </w:tcPr>
          <w:p w14:paraId="5CB27CCD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28" w:type="dxa"/>
          </w:tcPr>
          <w:p w14:paraId="466AA1C2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28" w:type="dxa"/>
          </w:tcPr>
          <w:p w14:paraId="03CC6ECA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28" w:type="dxa"/>
          </w:tcPr>
          <w:p w14:paraId="54C2F0A8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219" w:type="dxa"/>
          </w:tcPr>
          <w:p w14:paraId="55973C7D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27" w:type="dxa"/>
          </w:tcPr>
          <w:p w14:paraId="25F870FC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44" w:type="dxa"/>
          </w:tcPr>
          <w:p w14:paraId="47134AC3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687" w:type="dxa"/>
          </w:tcPr>
          <w:p w14:paraId="4A28052A" w14:textId="77777777" w:rsidR="00DB5F87" w:rsidRDefault="00DB5F87" w:rsidP="00CA4DC6">
            <w:pPr>
              <w:rPr>
                <w:lang w:val="en-US"/>
              </w:rPr>
            </w:pPr>
          </w:p>
        </w:tc>
        <w:tc>
          <w:tcPr>
            <w:tcW w:w="470" w:type="dxa"/>
          </w:tcPr>
          <w:p w14:paraId="7C5AEC6D" w14:textId="77777777" w:rsidR="00DB5F87" w:rsidRDefault="00DB5F87" w:rsidP="00CA4DC6">
            <w:pPr>
              <w:rPr>
                <w:lang w:val="en-US"/>
              </w:rPr>
            </w:pPr>
          </w:p>
        </w:tc>
      </w:tr>
    </w:tbl>
    <w:p w14:paraId="291BDFAF" w14:textId="77777777" w:rsidR="00D179D4" w:rsidRDefault="00D179D4">
      <w:pPr>
        <w:rPr>
          <w:lang w:val="en-US"/>
        </w:rPr>
      </w:pPr>
    </w:p>
    <w:p w14:paraId="2D6107CE" w14:textId="77777777" w:rsidR="004D4450" w:rsidRDefault="004D4450">
      <w:pPr>
        <w:rPr>
          <w:lang w:val="en-US"/>
        </w:rPr>
      </w:pPr>
      <w:r>
        <w:rPr>
          <w:lang w:val="en-US"/>
        </w:rPr>
        <w:lastRenderedPageBreak/>
        <w:t>Criteria of QUIN Tool. C1: Clearly stated aims/objectives; C2: Detailed explanation of sample size calculation; C3: Detailed explanation of sampling technique; C4: Detail of comparison group; C5: Detailed explanation of methodology; C6: Operator details; C7: Randomization; C8: Method of measurement of outcome; C9: Outcome assessor details; C10: Blinding; C11: Statistical analysis and C12: Presentation of results. TS: Total score, corresponds to the sum of the evaluation of each of the criteria</w:t>
      </w:r>
      <w:r w:rsidR="009028FA">
        <w:rPr>
          <w:lang w:val="en-US"/>
        </w:rPr>
        <w:t xml:space="preserve"> (2 points when adequately specified, 1 point when inadequately specified, and 0 point when not specified. A criterion can be excluded from the calculation when the criteria is not applicable)</w:t>
      </w:r>
      <w:r>
        <w:rPr>
          <w:lang w:val="en-US"/>
        </w:rPr>
        <w:t>. %</w:t>
      </w:r>
      <w:proofErr w:type="spellStart"/>
      <w:r>
        <w:rPr>
          <w:lang w:val="en-US"/>
        </w:rPr>
        <w:t>RoB</w:t>
      </w:r>
      <w:proofErr w:type="spellEnd"/>
      <w:r>
        <w:rPr>
          <w:lang w:val="en-US"/>
        </w:rPr>
        <w:t>: is the result, in percentage of the risk of bias when applying the formula “Final Score = (Total score x 100)</w:t>
      </w:r>
      <w:r w:rsidR="009028FA">
        <w:rPr>
          <w:lang w:val="en-US"/>
        </w:rPr>
        <w:t xml:space="preserve"> </w:t>
      </w:r>
      <w:r>
        <w:rPr>
          <w:lang w:val="en-US"/>
        </w:rPr>
        <w:t>/</w:t>
      </w:r>
      <w:r w:rsidR="009028FA">
        <w:rPr>
          <w:lang w:val="en-US"/>
        </w:rPr>
        <w:t xml:space="preserve"> </w:t>
      </w:r>
      <w:r>
        <w:rPr>
          <w:lang w:val="en-US"/>
        </w:rPr>
        <w:t>(2 x number of criteria applicable. The obtained score can be graded as “high risk” when %</w:t>
      </w:r>
      <w:proofErr w:type="spellStart"/>
      <w:r>
        <w:rPr>
          <w:lang w:val="en-US"/>
        </w:rPr>
        <w:t>RoB</w:t>
      </w:r>
      <w:proofErr w:type="spellEnd"/>
      <w:r>
        <w:rPr>
          <w:lang w:val="en-US"/>
        </w:rPr>
        <w:t xml:space="preserve"> is &lt;50%, “medium risk” when %</w:t>
      </w:r>
      <w:proofErr w:type="spellStart"/>
      <w:r>
        <w:rPr>
          <w:lang w:val="en-US"/>
        </w:rPr>
        <w:t>RoB</w:t>
      </w:r>
      <w:proofErr w:type="spellEnd"/>
      <w:r>
        <w:rPr>
          <w:lang w:val="en-US"/>
        </w:rPr>
        <w:t xml:space="preserve"> is &gt;50&lt;70%, and “low risk” when %</w:t>
      </w:r>
      <w:proofErr w:type="spellStart"/>
      <w:r>
        <w:rPr>
          <w:lang w:val="en-US"/>
        </w:rPr>
        <w:t>RoB</w:t>
      </w:r>
      <w:proofErr w:type="spellEnd"/>
      <w:r>
        <w:rPr>
          <w:lang w:val="en-US"/>
        </w:rPr>
        <w:t xml:space="preserve"> is &gt;70%.</w:t>
      </w:r>
    </w:p>
    <w:p w14:paraId="7E752B65" w14:textId="77777777" w:rsidR="00484DDB" w:rsidRPr="00D179D4" w:rsidRDefault="00484DDB">
      <w:pPr>
        <w:rPr>
          <w:lang w:val="en-US"/>
        </w:rPr>
      </w:pPr>
    </w:p>
    <w:sectPr w:rsidR="00484DDB" w:rsidRPr="00D179D4" w:rsidSect="009455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Open Sans">
    <w:panose1 w:val="020B08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D4"/>
    <w:rsid w:val="00002092"/>
    <w:rsid w:val="00020453"/>
    <w:rsid w:val="000E0F64"/>
    <w:rsid w:val="001F7C1A"/>
    <w:rsid w:val="002941E6"/>
    <w:rsid w:val="002C17C1"/>
    <w:rsid w:val="00313BAB"/>
    <w:rsid w:val="00346950"/>
    <w:rsid w:val="00366BD9"/>
    <w:rsid w:val="00413D6A"/>
    <w:rsid w:val="00484DDB"/>
    <w:rsid w:val="00491810"/>
    <w:rsid w:val="004A5A5F"/>
    <w:rsid w:val="004C15DC"/>
    <w:rsid w:val="004D4450"/>
    <w:rsid w:val="00533C93"/>
    <w:rsid w:val="005E5C2D"/>
    <w:rsid w:val="00643074"/>
    <w:rsid w:val="006D1D8B"/>
    <w:rsid w:val="006F700F"/>
    <w:rsid w:val="007462BD"/>
    <w:rsid w:val="007F1B25"/>
    <w:rsid w:val="007F59AA"/>
    <w:rsid w:val="00862FCD"/>
    <w:rsid w:val="009028FA"/>
    <w:rsid w:val="00945504"/>
    <w:rsid w:val="00B62949"/>
    <w:rsid w:val="00C457DF"/>
    <w:rsid w:val="00C72199"/>
    <w:rsid w:val="00C77C4F"/>
    <w:rsid w:val="00D16611"/>
    <w:rsid w:val="00D179D4"/>
    <w:rsid w:val="00DB5F87"/>
    <w:rsid w:val="00EB5FA8"/>
    <w:rsid w:val="00FB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26449"/>
  <w15:chartTrackingRefBased/>
  <w15:docId w15:val="{FD503673-0062-7444-A404-ED3C4026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7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33C9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3C9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533C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3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290/j.jad.a40987" TargetMode="External"/><Relationship Id="rId18" Type="http://schemas.openxmlformats.org/officeDocument/2006/relationships/hyperlink" Target="https://doi.org/10.1111/jerd.12901" TargetMode="External"/><Relationship Id="rId26" Type="http://schemas.openxmlformats.org/officeDocument/2006/relationships/hyperlink" Target="http://dx.doi.org/10.1016/j.jdent.2015.02.002" TargetMode="External"/><Relationship Id="rId39" Type="http://schemas.openxmlformats.org/officeDocument/2006/relationships/hyperlink" Target="https://doi.org/10.1186/s40824-022-00267-5" TargetMode="External"/><Relationship Id="rId21" Type="http://schemas.openxmlformats.org/officeDocument/2006/relationships/hyperlink" Target="https://doi.org/10.1002/jbm.b.33258" TargetMode="External"/><Relationship Id="rId34" Type="http://schemas.openxmlformats.org/officeDocument/2006/relationships/hyperlink" Target="https://doi.org/10.3109/00016357.2014.992810" TargetMode="External"/><Relationship Id="rId42" Type="http://schemas.openxmlformats.org/officeDocument/2006/relationships/hyperlink" Target="https://doi.org/10.2341/14-091-L" TargetMode="External"/><Relationship Id="rId47" Type="http://schemas.openxmlformats.org/officeDocument/2006/relationships/hyperlink" Target="https://doi.org/10.1016/j.dental.2019.07.025" TargetMode="External"/><Relationship Id="rId50" Type="http://schemas.openxmlformats.org/officeDocument/2006/relationships/hyperlink" Target="https://doi.org/10.5005/jp-journals-10024-2848" TargetMode="External"/><Relationship Id="rId55" Type="http://schemas.openxmlformats.org/officeDocument/2006/relationships/hyperlink" Target="http://dx.doi.org/10.1016/j.dental.2014.12.010" TargetMode="External"/><Relationship Id="rId7" Type="http://schemas.openxmlformats.org/officeDocument/2006/relationships/hyperlink" Target="https://doi.org/10.1111/jerd.1227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2341/16-023-L" TargetMode="External"/><Relationship Id="rId29" Type="http://schemas.openxmlformats.org/officeDocument/2006/relationships/hyperlink" Target="https://doi.org/10.3390/ijms17050732" TargetMode="External"/><Relationship Id="rId11" Type="http://schemas.openxmlformats.org/officeDocument/2006/relationships/hyperlink" Target="https://doi.org/10.4103/JCD.JCD_58_19" TargetMode="External"/><Relationship Id="rId24" Type="http://schemas.openxmlformats.org/officeDocument/2006/relationships/hyperlink" Target="https://doi.org/10.2341/16-254-L" TargetMode="External"/><Relationship Id="rId32" Type="http://schemas.openxmlformats.org/officeDocument/2006/relationships/hyperlink" Target="http://dx.doi.org/10.1016/j.jdent.2014.05.009" TargetMode="External"/><Relationship Id="rId37" Type="http://schemas.openxmlformats.org/officeDocument/2006/relationships/hyperlink" Target="https://doi.org/10.4012/dmj.2016-394" TargetMode="External"/><Relationship Id="rId40" Type="http://schemas.openxmlformats.org/officeDocument/2006/relationships/hyperlink" Target="https://doi.org/10.17796/1053-4628-39.3.241" TargetMode="External"/><Relationship Id="rId45" Type="http://schemas.openxmlformats.org/officeDocument/2006/relationships/hyperlink" Target="https://doi.org/10.4012/dmj.2018-063" TargetMode="External"/><Relationship Id="rId53" Type="http://schemas.openxmlformats.org/officeDocument/2006/relationships/hyperlink" Target="http://dx.doi.org/10.1590/0103-6440201902571" TargetMode="External"/><Relationship Id="rId5" Type="http://schemas.openxmlformats.org/officeDocument/2006/relationships/hyperlink" Target="https://doi.org/10.4103/ejgd.ejgd_14_19" TargetMode="External"/><Relationship Id="rId19" Type="http://schemas.openxmlformats.org/officeDocument/2006/relationships/hyperlink" Target="https://doi.org/10.3390/ijms21145136" TargetMode="External"/><Relationship Id="rId4" Type="http://schemas.openxmlformats.org/officeDocument/2006/relationships/hyperlink" Target="http://dx.doi.org/10.1016/j.dental.2015.07.004" TargetMode="External"/><Relationship Id="rId9" Type="http://schemas.openxmlformats.org/officeDocument/2006/relationships/hyperlink" Target="https://doi.org/10.2341/17-351-L" TargetMode="External"/><Relationship Id="rId14" Type="http://schemas.openxmlformats.org/officeDocument/2006/relationships/hyperlink" Target="http://doi.org/10.2341/21-084-L" TargetMode="External"/><Relationship Id="rId22" Type="http://schemas.openxmlformats.org/officeDocument/2006/relationships/hyperlink" Target="https://doi.org/10.2341/20-253-L" TargetMode="External"/><Relationship Id="rId27" Type="http://schemas.openxmlformats.org/officeDocument/2006/relationships/hyperlink" Target="https://doi.org/10.2341/15-260-L" TargetMode="External"/><Relationship Id="rId30" Type="http://schemas.openxmlformats.org/officeDocument/2006/relationships/hyperlink" Target="https://doi.org/10.1016/j.dental.2018.11.017" TargetMode="External"/><Relationship Id="rId35" Type="http://schemas.openxmlformats.org/officeDocument/2006/relationships/hyperlink" Target="https://doi.org/10.3389/fphys.2016.00652" TargetMode="External"/><Relationship Id="rId43" Type="http://schemas.openxmlformats.org/officeDocument/2006/relationships/hyperlink" Target="https://doi.org/10.4012/dmj.2017-136" TargetMode="External"/><Relationship Id="rId48" Type="http://schemas.openxmlformats.org/officeDocument/2006/relationships/hyperlink" Target="https://doi.org/10.2341/16-299-L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doi.org/10.1016/j.dental.2021.12.029" TargetMode="External"/><Relationship Id="rId51" Type="http://schemas.openxmlformats.org/officeDocument/2006/relationships/hyperlink" Target="https://doi.org/10.2147/CCIDE.S13080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1016/j.dental.2015.10.001" TargetMode="External"/><Relationship Id="rId17" Type="http://schemas.openxmlformats.org/officeDocument/2006/relationships/hyperlink" Target="https://doi.org/10.1016/j.jdent.2018.10.013" TargetMode="External"/><Relationship Id="rId25" Type="http://schemas.openxmlformats.org/officeDocument/2006/relationships/hyperlink" Target="https://doi.org/10.4066/biomedicalresearch.29-18-314" TargetMode="External"/><Relationship Id="rId33" Type="http://schemas.openxmlformats.org/officeDocument/2006/relationships/hyperlink" Target="https://doi.org/10.4103/denthyp.denthyp_41_19" TargetMode="External"/><Relationship Id="rId38" Type="http://schemas.openxmlformats.org/officeDocument/2006/relationships/hyperlink" Target="https://doi.org/10.1080/01694243.2020.1782038" TargetMode="External"/><Relationship Id="rId46" Type="http://schemas.openxmlformats.org/officeDocument/2006/relationships/hyperlink" Target="https://doi.org/10.2341/15-296-L" TargetMode="External"/><Relationship Id="rId20" Type="http://schemas.openxmlformats.org/officeDocument/2006/relationships/hyperlink" Target="https://doi.org/10.1016/j.dental.2020.10.012" TargetMode="External"/><Relationship Id="rId41" Type="http://schemas.openxmlformats.org/officeDocument/2006/relationships/hyperlink" Target="http://dx.doi.org/10.1016/j.dental.2015.09.022" TargetMode="External"/><Relationship Id="rId54" Type="http://schemas.openxmlformats.org/officeDocument/2006/relationships/hyperlink" Target="https://doi.org/10.2341/16-027-L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5005/jp-journals-10024-2205" TargetMode="External"/><Relationship Id="rId15" Type="http://schemas.openxmlformats.org/officeDocument/2006/relationships/hyperlink" Target="https://doi.org/10.1590/1807-3107bor-2018.vol32.0017" TargetMode="External"/><Relationship Id="rId23" Type="http://schemas.openxmlformats.org/officeDocument/2006/relationships/hyperlink" Target="https://doi.org/10.2341/12-395-L" TargetMode="External"/><Relationship Id="rId28" Type="http://schemas.openxmlformats.org/officeDocument/2006/relationships/hyperlink" Target="https://doi.org/10.1007/s10266-018-0405-y" TargetMode="External"/><Relationship Id="rId36" Type="http://schemas.openxmlformats.org/officeDocument/2006/relationships/hyperlink" Target="https://doi.org/10.2341/19-166-L" TargetMode="External"/><Relationship Id="rId49" Type="http://schemas.openxmlformats.org/officeDocument/2006/relationships/hyperlink" Target="https://doi.org/10.2341/18-160-L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doi.org/10.1007/s00784-012-0702-8" TargetMode="External"/><Relationship Id="rId31" Type="http://schemas.openxmlformats.org/officeDocument/2006/relationships/hyperlink" Target="https://doi.org/10.1016/j.dental.2021.02.013" TargetMode="External"/><Relationship Id="rId44" Type="http://schemas.openxmlformats.org/officeDocument/2006/relationships/hyperlink" Target="http://dx.doi.org/10.1590/1678-7757-2018-0132" TargetMode="External"/><Relationship Id="rId52" Type="http://schemas.openxmlformats.org/officeDocument/2006/relationships/hyperlink" Target="https://doi.org/10.3390/polym1316261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58</Words>
  <Characters>8316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Wendler</cp:lastModifiedBy>
  <cp:revision>3</cp:revision>
  <dcterms:created xsi:type="dcterms:W3CDTF">2022-12-28T15:53:00Z</dcterms:created>
  <dcterms:modified xsi:type="dcterms:W3CDTF">2023-01-03T01:53:00Z</dcterms:modified>
</cp:coreProperties>
</file>